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54B8" w:rsidRDefault="000C54B8" w:rsidP="000B5486">
      <w:pPr>
        <w:jc w:val="both"/>
        <w:rPr>
          <w:rFonts w:ascii="Arial" w:hAnsi="Arial" w:cs="Arial"/>
          <w:b/>
        </w:rPr>
      </w:pPr>
    </w:p>
    <w:p w:rsidR="000C54B8" w:rsidRDefault="000C54B8" w:rsidP="000B5486">
      <w:pPr>
        <w:jc w:val="both"/>
        <w:rPr>
          <w:rFonts w:ascii="Arial" w:hAnsi="Arial" w:cs="Arial"/>
          <w:b/>
        </w:rPr>
      </w:pPr>
    </w:p>
    <w:p w:rsidR="000C54B8" w:rsidRDefault="000C54B8" w:rsidP="000B5486">
      <w:pPr>
        <w:jc w:val="both"/>
        <w:rPr>
          <w:rFonts w:ascii="Arial" w:hAnsi="Arial" w:cs="Arial"/>
          <w:b/>
        </w:rPr>
      </w:pPr>
    </w:p>
    <w:p w:rsidR="000C54B8" w:rsidRDefault="000C54B8" w:rsidP="000C54B8">
      <w:pPr>
        <w:jc w:val="center"/>
        <w:rPr>
          <w:rFonts w:ascii="Arial" w:hAnsi="Arial" w:cs="Arial"/>
          <w:b/>
        </w:rPr>
      </w:pPr>
      <w:r>
        <w:rPr>
          <w:rFonts w:ascii="Arial" w:hAnsi="Arial" w:cs="Arial"/>
          <w:b/>
        </w:rPr>
        <w:t xml:space="preserve">REACH </w:t>
      </w:r>
      <w:r w:rsidR="006E47E5">
        <w:rPr>
          <w:rFonts w:ascii="Arial" w:hAnsi="Arial" w:cs="Arial"/>
          <w:b/>
        </w:rPr>
        <w:t xml:space="preserve">Patient Interview </w:t>
      </w:r>
      <w:r w:rsidR="00347F5C">
        <w:rPr>
          <w:rFonts w:ascii="Arial" w:hAnsi="Arial" w:cs="Arial"/>
          <w:b/>
        </w:rPr>
        <w:t>Guide</w:t>
      </w:r>
    </w:p>
    <w:p w:rsidR="002579AD" w:rsidRDefault="00DA7268" w:rsidP="00DA7268">
      <w:pPr>
        <w:jc w:val="center"/>
        <w:rPr>
          <w:rFonts w:ascii="Arial" w:hAnsi="Arial" w:cs="Arial"/>
          <w:b/>
        </w:rPr>
      </w:pPr>
      <w:r>
        <w:rPr>
          <w:rFonts w:ascii="Arial" w:hAnsi="Arial" w:cs="Arial"/>
          <w:b/>
        </w:rPr>
        <w:t>A</w:t>
      </w:r>
      <w:r w:rsidRPr="00DA7268">
        <w:rPr>
          <w:rFonts w:ascii="Arial" w:hAnsi="Arial" w:cs="Arial"/>
          <w:b/>
        </w:rPr>
        <w:t xml:space="preserve">ntiretroviral </w:t>
      </w:r>
      <w:r>
        <w:rPr>
          <w:rFonts w:ascii="Arial" w:hAnsi="Arial" w:cs="Arial"/>
          <w:b/>
        </w:rPr>
        <w:t>T</w:t>
      </w:r>
      <w:bookmarkStart w:id="0" w:name="_GoBack"/>
      <w:bookmarkEnd w:id="0"/>
      <w:r w:rsidRPr="00DA7268">
        <w:rPr>
          <w:rFonts w:ascii="Arial" w:hAnsi="Arial" w:cs="Arial"/>
          <w:b/>
        </w:rPr>
        <w:t>herapy</w:t>
      </w:r>
    </w:p>
    <w:p w:rsidR="00DA7268" w:rsidRDefault="00DA7268" w:rsidP="000B5486">
      <w:pPr>
        <w:jc w:val="both"/>
        <w:rPr>
          <w:rFonts w:ascii="Arial" w:hAnsi="Arial" w:cs="Arial"/>
          <w:b/>
        </w:rPr>
      </w:pPr>
    </w:p>
    <w:p w:rsidR="000B5486" w:rsidRPr="00B814CA" w:rsidRDefault="000B5486" w:rsidP="000B5486">
      <w:pPr>
        <w:jc w:val="both"/>
        <w:rPr>
          <w:rFonts w:ascii="Arial" w:hAnsi="Arial" w:cs="Arial"/>
          <w:b/>
        </w:rPr>
      </w:pPr>
      <w:r w:rsidRPr="00B814CA">
        <w:rPr>
          <w:rFonts w:ascii="Arial" w:hAnsi="Arial" w:cs="Arial"/>
          <w:b/>
        </w:rPr>
        <w:t>Before we start each interview:</w:t>
      </w:r>
    </w:p>
    <w:p w:rsidR="000B5486" w:rsidRPr="00B814CA" w:rsidRDefault="000B5486" w:rsidP="000B5486">
      <w:pPr>
        <w:jc w:val="both"/>
        <w:rPr>
          <w:rFonts w:ascii="Arial" w:hAnsi="Arial" w:cs="Arial"/>
        </w:rPr>
      </w:pPr>
    </w:p>
    <w:p w:rsidR="000B5486" w:rsidRPr="00B814CA" w:rsidRDefault="000B5486" w:rsidP="000B5486">
      <w:pPr>
        <w:jc w:val="both"/>
        <w:rPr>
          <w:rFonts w:ascii="Arial" w:hAnsi="Arial" w:cs="Arial"/>
        </w:rPr>
      </w:pPr>
      <w:r w:rsidRPr="00B814CA">
        <w:rPr>
          <w:rFonts w:ascii="Arial" w:hAnsi="Arial" w:cs="Arial"/>
        </w:rPr>
        <w:t>Begin with an opening statement to introduce the interviewer, the topic and purpose of</w:t>
      </w:r>
      <w:r>
        <w:rPr>
          <w:rFonts w:ascii="Arial" w:hAnsi="Arial" w:cs="Arial"/>
        </w:rPr>
        <w:t xml:space="preserve"> the interview and the research.  Outline</w:t>
      </w:r>
      <w:r w:rsidRPr="00B814CA">
        <w:rPr>
          <w:rFonts w:ascii="Arial" w:hAnsi="Arial" w:cs="Arial"/>
        </w:rPr>
        <w:t xml:space="preserve"> interviewees’ rights (right not to answer specific questions, withdraw at any point, confidentiality, further questions at this stage?).  </w:t>
      </w:r>
      <w:r>
        <w:rPr>
          <w:rFonts w:ascii="Arial" w:hAnsi="Arial" w:cs="Arial"/>
        </w:rPr>
        <w:t>Get the participant to sign the consent forms</w:t>
      </w:r>
      <w:r w:rsidRPr="00B814CA">
        <w:rPr>
          <w:rFonts w:ascii="Arial" w:hAnsi="Arial" w:cs="Arial"/>
        </w:rPr>
        <w:t>.</w:t>
      </w:r>
    </w:p>
    <w:p w:rsidR="000B5486" w:rsidRDefault="000B5486" w:rsidP="00D42BCC">
      <w:pPr>
        <w:jc w:val="both"/>
        <w:rPr>
          <w:rFonts w:ascii="Arial" w:hAnsi="Arial" w:cs="Arial"/>
        </w:rPr>
      </w:pPr>
    </w:p>
    <w:p w:rsidR="000B5486" w:rsidRPr="000B5486" w:rsidRDefault="000B5486" w:rsidP="00D42BCC">
      <w:pPr>
        <w:jc w:val="both"/>
        <w:rPr>
          <w:rFonts w:ascii="Arial" w:hAnsi="Arial" w:cs="Arial"/>
          <w:b/>
          <w:u w:val="single"/>
        </w:rPr>
      </w:pPr>
      <w:r w:rsidRPr="000B5486">
        <w:rPr>
          <w:rFonts w:ascii="Arial" w:hAnsi="Arial" w:cs="Arial"/>
          <w:b/>
          <w:u w:val="single"/>
        </w:rPr>
        <w:t>Moving to the interview:</w:t>
      </w:r>
    </w:p>
    <w:p w:rsidR="000B5486" w:rsidRDefault="000B5486" w:rsidP="00D42BCC">
      <w:pPr>
        <w:jc w:val="both"/>
        <w:rPr>
          <w:rFonts w:ascii="Arial" w:hAnsi="Arial" w:cs="Arial"/>
        </w:rPr>
      </w:pPr>
    </w:p>
    <w:p w:rsidR="00D42BCC" w:rsidRDefault="000B5486" w:rsidP="00D42BCC">
      <w:pPr>
        <w:jc w:val="both"/>
        <w:rPr>
          <w:rFonts w:ascii="Arial" w:hAnsi="Arial" w:cs="Arial"/>
        </w:rPr>
      </w:pPr>
      <w:r>
        <w:rPr>
          <w:rFonts w:ascii="Arial" w:hAnsi="Arial" w:cs="Arial"/>
        </w:rPr>
        <w:t xml:space="preserve">1) </w:t>
      </w:r>
      <w:r w:rsidR="00D42BCC">
        <w:rPr>
          <w:rFonts w:ascii="Arial" w:hAnsi="Arial" w:cs="Arial"/>
        </w:rPr>
        <w:t>Bef</w:t>
      </w:r>
      <w:r w:rsidR="001D7417">
        <w:rPr>
          <w:rFonts w:ascii="Arial" w:hAnsi="Arial" w:cs="Arial"/>
        </w:rPr>
        <w:t>ore we start talking about living with HIV</w:t>
      </w:r>
      <w:r w:rsidR="00D42BCC">
        <w:rPr>
          <w:rFonts w:ascii="Arial" w:hAnsi="Arial" w:cs="Arial"/>
        </w:rPr>
        <w:t>,</w:t>
      </w:r>
      <w:r w:rsidR="00D42BCC" w:rsidRPr="00AD740B">
        <w:rPr>
          <w:rFonts w:ascii="Arial" w:hAnsi="Arial" w:cs="Arial"/>
        </w:rPr>
        <w:t xml:space="preserve"> I would like to get to know a bit </w:t>
      </w:r>
      <w:r w:rsidR="00565F74">
        <w:rPr>
          <w:rFonts w:ascii="Arial" w:hAnsi="Arial" w:cs="Arial"/>
        </w:rPr>
        <w:t>about you</w:t>
      </w:r>
      <w:r w:rsidR="00D42BCC">
        <w:rPr>
          <w:rFonts w:ascii="Arial" w:hAnsi="Arial" w:cs="Arial"/>
        </w:rPr>
        <w:t>.  Can you tell me about the major events in your life?</w:t>
      </w:r>
      <w:r w:rsidR="00D42BCC" w:rsidRPr="00AD740B">
        <w:rPr>
          <w:rFonts w:ascii="Arial" w:hAnsi="Arial" w:cs="Arial"/>
        </w:rPr>
        <w:t xml:space="preserve"> Perhaps we can start with </w:t>
      </w:r>
      <w:r w:rsidR="00D42BCC">
        <w:rPr>
          <w:rFonts w:ascii="Arial" w:hAnsi="Arial" w:cs="Arial"/>
        </w:rPr>
        <w:t xml:space="preserve">when and </w:t>
      </w:r>
      <w:r w:rsidR="00D42BCC" w:rsidRPr="00AD740B">
        <w:rPr>
          <w:rFonts w:ascii="Arial" w:hAnsi="Arial" w:cs="Arial"/>
        </w:rPr>
        <w:t xml:space="preserve">where you </w:t>
      </w:r>
      <w:r w:rsidR="00D42BCC">
        <w:rPr>
          <w:rFonts w:ascii="Arial" w:hAnsi="Arial" w:cs="Arial"/>
        </w:rPr>
        <w:t>were born</w:t>
      </w:r>
      <w:r w:rsidR="00D42BCC" w:rsidRPr="00AD740B">
        <w:rPr>
          <w:rFonts w:ascii="Arial" w:hAnsi="Arial" w:cs="Arial"/>
        </w:rPr>
        <w:t xml:space="preserve">?  </w:t>
      </w:r>
    </w:p>
    <w:p w:rsidR="00D42BCC" w:rsidRDefault="00D42BCC" w:rsidP="00D42BCC">
      <w:pPr>
        <w:jc w:val="both"/>
        <w:rPr>
          <w:rFonts w:ascii="Arial" w:hAnsi="Arial" w:cs="Arial"/>
        </w:rPr>
      </w:pPr>
    </w:p>
    <w:p w:rsidR="00D42BCC" w:rsidRPr="000B5486" w:rsidRDefault="00D42BCC" w:rsidP="00D42BCC">
      <w:pPr>
        <w:jc w:val="both"/>
        <w:rPr>
          <w:rFonts w:ascii="Arial" w:hAnsi="Arial" w:cs="Arial"/>
          <w:b/>
        </w:rPr>
      </w:pPr>
      <w:r w:rsidRPr="000B5486">
        <w:rPr>
          <w:rFonts w:ascii="Arial" w:hAnsi="Arial" w:cs="Arial"/>
          <w:b/>
        </w:rPr>
        <w:t>Introduce the timeline</w:t>
      </w:r>
      <w:r w:rsidR="00565F74">
        <w:rPr>
          <w:rFonts w:ascii="Arial" w:hAnsi="Arial" w:cs="Arial"/>
          <w:b/>
        </w:rPr>
        <w:t>.</w:t>
      </w:r>
      <w:r w:rsidRPr="000B5486">
        <w:rPr>
          <w:rFonts w:ascii="Arial" w:hAnsi="Arial" w:cs="Arial"/>
          <w:b/>
        </w:rPr>
        <w:t xml:space="preserve"> </w:t>
      </w:r>
    </w:p>
    <w:p w:rsidR="00307000" w:rsidRDefault="00307000"/>
    <w:p w:rsidR="00D42BCC" w:rsidRPr="00AD740B" w:rsidRDefault="000B5486" w:rsidP="00D42BCC">
      <w:pPr>
        <w:jc w:val="both"/>
        <w:rPr>
          <w:rFonts w:ascii="Arial" w:hAnsi="Arial" w:cs="Arial"/>
        </w:rPr>
      </w:pPr>
      <w:r>
        <w:rPr>
          <w:rFonts w:ascii="Arial" w:hAnsi="Arial" w:cs="Arial"/>
        </w:rPr>
        <w:t xml:space="preserve">2) </w:t>
      </w:r>
      <w:r w:rsidR="00D42BCC" w:rsidRPr="00AD740B">
        <w:rPr>
          <w:rFonts w:ascii="Arial" w:hAnsi="Arial" w:cs="Arial"/>
        </w:rPr>
        <w:t>L</w:t>
      </w:r>
      <w:r w:rsidR="00B81B92">
        <w:rPr>
          <w:rFonts w:ascii="Arial" w:hAnsi="Arial" w:cs="Arial"/>
        </w:rPr>
        <w:t>et’s n</w:t>
      </w:r>
      <w:r w:rsidR="00347F5C">
        <w:rPr>
          <w:rFonts w:ascii="Arial" w:hAnsi="Arial" w:cs="Arial"/>
        </w:rPr>
        <w:t>ow talk about living with HIV</w:t>
      </w:r>
      <w:r w:rsidR="00D42BCC" w:rsidRPr="00AD740B">
        <w:rPr>
          <w:rFonts w:ascii="Arial" w:hAnsi="Arial" w:cs="Arial"/>
        </w:rPr>
        <w:t>.  When did it start and what happened?</w:t>
      </w:r>
    </w:p>
    <w:p w:rsidR="00D42BCC" w:rsidRPr="00AD740B" w:rsidRDefault="00D42BCC" w:rsidP="00D42BCC">
      <w:pPr>
        <w:jc w:val="both"/>
        <w:rPr>
          <w:rFonts w:ascii="Arial" w:hAnsi="Arial" w:cs="Arial"/>
        </w:rPr>
      </w:pPr>
      <w:r w:rsidRPr="00AD740B">
        <w:rPr>
          <w:rFonts w:ascii="Arial" w:hAnsi="Arial" w:cs="Arial"/>
        </w:rPr>
        <w:t>[</w:t>
      </w:r>
      <w:proofErr w:type="gramStart"/>
      <w:r w:rsidRPr="00AD740B">
        <w:rPr>
          <w:rFonts w:ascii="Arial" w:hAnsi="Arial" w:cs="Arial"/>
        </w:rPr>
        <w:t>prompts</w:t>
      </w:r>
      <w:proofErr w:type="gramEnd"/>
      <w:r w:rsidRPr="00AD740B">
        <w:rPr>
          <w:rFonts w:ascii="Arial" w:hAnsi="Arial" w:cs="Arial"/>
        </w:rPr>
        <w:t xml:space="preserve">: What happened next? </w:t>
      </w:r>
      <w:proofErr w:type="gramStart"/>
      <w:r w:rsidRPr="00AD740B">
        <w:rPr>
          <w:rFonts w:ascii="Arial" w:hAnsi="Arial" w:cs="Arial"/>
        </w:rPr>
        <w:t>And then?</w:t>
      </w:r>
      <w:proofErr w:type="gramEnd"/>
      <w:r w:rsidRPr="00AD740B">
        <w:rPr>
          <w:rFonts w:ascii="Arial" w:hAnsi="Arial" w:cs="Arial"/>
        </w:rPr>
        <w:t xml:space="preserve"> Tell me more about…].  </w:t>
      </w:r>
    </w:p>
    <w:p w:rsidR="00D42BCC" w:rsidRDefault="00D42BCC" w:rsidP="00D42BCC">
      <w:pPr>
        <w:jc w:val="both"/>
        <w:rPr>
          <w:rFonts w:ascii="Arial" w:hAnsi="Arial" w:cs="Arial"/>
        </w:rPr>
      </w:pPr>
    </w:p>
    <w:p w:rsidR="00D42BCC" w:rsidRPr="000B5486" w:rsidRDefault="000B5486" w:rsidP="00D42BCC">
      <w:pPr>
        <w:jc w:val="both"/>
        <w:rPr>
          <w:rFonts w:ascii="Arial" w:hAnsi="Arial" w:cs="Arial"/>
          <w:b/>
        </w:rPr>
      </w:pPr>
      <w:proofErr w:type="gramStart"/>
      <w:r w:rsidRPr="000B5486">
        <w:rPr>
          <w:rFonts w:ascii="Arial" w:hAnsi="Arial" w:cs="Arial"/>
          <w:b/>
        </w:rPr>
        <w:t>Timeline cont.</w:t>
      </w:r>
      <w:proofErr w:type="gramEnd"/>
    </w:p>
    <w:p w:rsidR="00D42BCC" w:rsidRDefault="00D42BCC"/>
    <w:p w:rsidR="00B81B92" w:rsidRDefault="00E60979" w:rsidP="00B81B92">
      <w:pPr>
        <w:jc w:val="both"/>
        <w:rPr>
          <w:rFonts w:ascii="Arial" w:hAnsi="Arial" w:cs="Arial"/>
        </w:rPr>
      </w:pPr>
      <w:r>
        <w:rPr>
          <w:rFonts w:ascii="Arial" w:hAnsi="Arial" w:cs="Arial"/>
        </w:rPr>
        <w:t xml:space="preserve">2a) </w:t>
      </w:r>
      <w:proofErr w:type="gramStart"/>
      <w:r w:rsidR="00B81B92">
        <w:rPr>
          <w:rFonts w:ascii="Arial" w:hAnsi="Arial" w:cs="Arial"/>
        </w:rPr>
        <w:t>How</w:t>
      </w:r>
      <w:proofErr w:type="gramEnd"/>
      <w:r w:rsidR="00B81B92">
        <w:rPr>
          <w:rFonts w:ascii="Arial" w:hAnsi="Arial" w:cs="Arial"/>
        </w:rPr>
        <w:t xml:space="preserve"> are yo</w:t>
      </w:r>
      <w:r w:rsidR="00347F5C">
        <w:rPr>
          <w:rFonts w:ascii="Arial" w:hAnsi="Arial" w:cs="Arial"/>
        </w:rPr>
        <w:t>u coping with living with HIV</w:t>
      </w:r>
      <w:r w:rsidR="00B81B92">
        <w:rPr>
          <w:rFonts w:ascii="Arial" w:hAnsi="Arial" w:cs="Arial"/>
        </w:rPr>
        <w:t xml:space="preserve">? </w:t>
      </w:r>
    </w:p>
    <w:p w:rsidR="00B81B92" w:rsidRPr="00AD740B" w:rsidRDefault="00B81B92" w:rsidP="00B81B92">
      <w:pPr>
        <w:jc w:val="both"/>
        <w:rPr>
          <w:rFonts w:ascii="Arial" w:hAnsi="Arial" w:cs="Arial"/>
        </w:rPr>
      </w:pPr>
    </w:p>
    <w:p w:rsidR="00725F93" w:rsidRPr="00AD0FBF" w:rsidRDefault="00725F93" w:rsidP="00725F93">
      <w:pPr>
        <w:jc w:val="both"/>
        <w:rPr>
          <w:rFonts w:ascii="Arial" w:hAnsi="Arial" w:cs="Arial"/>
        </w:rPr>
      </w:pPr>
      <w:r w:rsidRPr="00AD0FBF">
        <w:rPr>
          <w:rFonts w:ascii="Arial" w:hAnsi="Arial" w:cs="Arial"/>
          <w:i/>
        </w:rPr>
        <w:t xml:space="preserve">3a) </w:t>
      </w:r>
      <w:proofErr w:type="gramStart"/>
      <w:r w:rsidRPr="00AD0FBF">
        <w:rPr>
          <w:rFonts w:ascii="Arial" w:hAnsi="Arial" w:cs="Arial"/>
        </w:rPr>
        <w:t>Is</w:t>
      </w:r>
      <w:proofErr w:type="gramEnd"/>
      <w:r w:rsidRPr="00AD0FBF">
        <w:rPr>
          <w:rFonts w:ascii="Arial" w:hAnsi="Arial" w:cs="Arial"/>
        </w:rPr>
        <w:t xml:space="preserve"> this the first time that you have been sick in this way? [If not], please will you tell me about the other time(s) you had these symptoms.  When did it start and what happened?</w:t>
      </w:r>
    </w:p>
    <w:p w:rsidR="00725F93" w:rsidRPr="00AD0FBF" w:rsidRDefault="00725F93" w:rsidP="00725F93">
      <w:pPr>
        <w:jc w:val="both"/>
        <w:rPr>
          <w:rFonts w:ascii="Arial" w:hAnsi="Arial" w:cs="Arial"/>
          <w:b/>
          <w:u w:val="single"/>
        </w:rPr>
      </w:pPr>
    </w:p>
    <w:p w:rsidR="00725F93" w:rsidRPr="00AD0FBF" w:rsidRDefault="00725F93" w:rsidP="00725F93">
      <w:pPr>
        <w:jc w:val="both"/>
        <w:rPr>
          <w:rFonts w:ascii="Arial" w:hAnsi="Arial" w:cs="Arial"/>
        </w:rPr>
      </w:pPr>
      <w:r w:rsidRPr="00AD0FBF">
        <w:rPr>
          <w:rFonts w:ascii="Arial" w:hAnsi="Arial" w:cs="Arial"/>
        </w:rPr>
        <w:t>3b) How long have you been unwell</w:t>
      </w:r>
      <w:r w:rsidR="00B81B92">
        <w:rPr>
          <w:rFonts w:ascii="Arial" w:hAnsi="Arial" w:cs="Arial"/>
        </w:rPr>
        <w:t>/were you</w:t>
      </w:r>
      <w:r w:rsidR="00B81B92" w:rsidRPr="00AD0FBF">
        <w:rPr>
          <w:rFonts w:ascii="Arial" w:hAnsi="Arial" w:cs="Arial"/>
        </w:rPr>
        <w:t xml:space="preserve"> unwell</w:t>
      </w:r>
      <w:r w:rsidRPr="00AD0FBF">
        <w:rPr>
          <w:rFonts w:ascii="Arial" w:hAnsi="Arial" w:cs="Arial"/>
        </w:rPr>
        <w:t xml:space="preserve"> for?  When did you first get sick and what happened?</w:t>
      </w:r>
    </w:p>
    <w:p w:rsidR="00725F93" w:rsidRPr="00B17812" w:rsidRDefault="00725F93" w:rsidP="00725F93">
      <w:pPr>
        <w:jc w:val="both"/>
        <w:rPr>
          <w:rFonts w:ascii="Arial" w:hAnsi="Arial" w:cs="Arial"/>
          <w:sz w:val="22"/>
          <w:szCs w:val="22"/>
        </w:rPr>
      </w:pPr>
    </w:p>
    <w:p w:rsidR="000B5486" w:rsidRPr="000B5486" w:rsidRDefault="000B5486" w:rsidP="00D42BCC">
      <w:pPr>
        <w:jc w:val="both"/>
        <w:rPr>
          <w:rFonts w:ascii="Arial" w:hAnsi="Arial" w:cs="Arial"/>
          <w:b/>
        </w:rPr>
      </w:pPr>
      <w:proofErr w:type="gramStart"/>
      <w:r w:rsidRPr="000B5486">
        <w:rPr>
          <w:rFonts w:ascii="Arial" w:hAnsi="Arial" w:cs="Arial"/>
          <w:b/>
        </w:rPr>
        <w:t>Timeline cont.</w:t>
      </w:r>
      <w:proofErr w:type="gramEnd"/>
    </w:p>
    <w:p w:rsidR="000B5486" w:rsidRDefault="000B5486" w:rsidP="00D42BCC">
      <w:pPr>
        <w:jc w:val="both"/>
        <w:rPr>
          <w:rFonts w:ascii="Arial" w:hAnsi="Arial" w:cs="Arial"/>
        </w:rPr>
      </w:pPr>
    </w:p>
    <w:p w:rsidR="00D42BCC" w:rsidRPr="00AD740B" w:rsidRDefault="00D42BCC" w:rsidP="00D42BCC">
      <w:pPr>
        <w:jc w:val="both"/>
        <w:rPr>
          <w:rFonts w:ascii="Arial" w:hAnsi="Arial" w:cs="Arial"/>
        </w:rPr>
      </w:pPr>
      <w:r w:rsidRPr="00AD740B">
        <w:rPr>
          <w:rFonts w:ascii="Arial" w:hAnsi="Arial" w:cs="Arial"/>
        </w:rPr>
        <w:t>For each care-seeking event:</w:t>
      </w:r>
    </w:p>
    <w:p w:rsidR="00D42BCC" w:rsidRPr="00AD740B" w:rsidRDefault="00D42BCC" w:rsidP="00D42BCC">
      <w:pPr>
        <w:jc w:val="both"/>
        <w:rPr>
          <w:rFonts w:ascii="Arial" w:hAnsi="Arial" w:cs="Arial"/>
          <w:b/>
          <w:u w:val="single"/>
        </w:rPr>
      </w:pPr>
    </w:p>
    <w:p w:rsidR="00D42BCC" w:rsidRPr="00AD740B" w:rsidRDefault="000B5486" w:rsidP="00D42BCC">
      <w:pPr>
        <w:jc w:val="both"/>
        <w:rPr>
          <w:rFonts w:ascii="Arial" w:hAnsi="Arial" w:cs="Arial"/>
          <w:color w:val="0000FF"/>
        </w:rPr>
      </w:pPr>
      <w:r>
        <w:rPr>
          <w:rFonts w:ascii="Arial" w:hAnsi="Arial" w:cs="Arial"/>
        </w:rPr>
        <w:t xml:space="preserve">4) </w:t>
      </w:r>
      <w:r w:rsidR="00D42BCC">
        <w:rPr>
          <w:rFonts w:ascii="Arial" w:hAnsi="Arial" w:cs="Arial"/>
        </w:rPr>
        <w:t>Can you describe a ‘typical’ visit (to the clinic/TH etc), including your journey of getting there and back?</w:t>
      </w:r>
    </w:p>
    <w:p w:rsidR="00D42BCC" w:rsidRPr="00AD740B" w:rsidRDefault="00D42BCC" w:rsidP="000B5486">
      <w:pPr>
        <w:jc w:val="both"/>
        <w:rPr>
          <w:rFonts w:ascii="Arial" w:hAnsi="Arial" w:cs="Arial"/>
        </w:rPr>
      </w:pPr>
    </w:p>
    <w:p w:rsidR="000B5486" w:rsidRDefault="00455707" w:rsidP="000B5486">
      <w:pPr>
        <w:jc w:val="both"/>
        <w:rPr>
          <w:rFonts w:ascii="Arial" w:hAnsi="Arial" w:cs="Arial"/>
        </w:rPr>
      </w:pPr>
      <w:r>
        <w:rPr>
          <w:rFonts w:ascii="Arial" w:hAnsi="Arial" w:cs="Arial"/>
        </w:rPr>
        <w:t>5</w:t>
      </w:r>
      <w:r w:rsidR="00B81358">
        <w:rPr>
          <w:rFonts w:ascii="Arial" w:hAnsi="Arial" w:cs="Arial"/>
        </w:rPr>
        <w:t>a</w:t>
      </w:r>
      <w:r>
        <w:rPr>
          <w:rFonts w:ascii="Arial" w:hAnsi="Arial" w:cs="Arial"/>
        </w:rPr>
        <w:t>)</w:t>
      </w:r>
      <w:r w:rsidR="000B5486">
        <w:rPr>
          <w:rFonts w:ascii="Arial" w:hAnsi="Arial" w:cs="Arial"/>
        </w:rPr>
        <w:t xml:space="preserve"> Can you tell me about a visit that stands out for you/that you </w:t>
      </w:r>
      <w:proofErr w:type="gramStart"/>
      <w:r w:rsidR="000B5486">
        <w:rPr>
          <w:rFonts w:ascii="Arial" w:hAnsi="Arial" w:cs="Arial"/>
        </w:rPr>
        <w:t>remember</w:t>
      </w:r>
      <w:proofErr w:type="gramEnd"/>
      <w:r w:rsidR="000B5486">
        <w:rPr>
          <w:rFonts w:ascii="Arial" w:hAnsi="Arial" w:cs="Arial"/>
        </w:rPr>
        <w:t>?</w:t>
      </w:r>
    </w:p>
    <w:p w:rsidR="00D42BCC" w:rsidRDefault="00D42BCC"/>
    <w:p w:rsidR="00B81358" w:rsidRPr="005B6514" w:rsidRDefault="00B81358" w:rsidP="00B81358">
      <w:pPr>
        <w:jc w:val="both"/>
        <w:rPr>
          <w:rFonts w:ascii="Arial" w:hAnsi="Arial" w:cs="Arial"/>
        </w:rPr>
      </w:pPr>
      <w:proofErr w:type="gramStart"/>
      <w:r>
        <w:rPr>
          <w:rFonts w:ascii="Arial" w:hAnsi="Arial" w:cs="Arial"/>
        </w:rPr>
        <w:t xml:space="preserve">5b) </w:t>
      </w:r>
      <w:r w:rsidRPr="005B6514">
        <w:rPr>
          <w:rFonts w:ascii="Arial" w:hAnsi="Arial" w:cs="Arial"/>
        </w:rPr>
        <w:t>Can you tell me about a time that you had a good v</w:t>
      </w:r>
      <w:r>
        <w:rPr>
          <w:rFonts w:ascii="Arial" w:hAnsi="Arial" w:cs="Arial"/>
        </w:rPr>
        <w:t>isit?</w:t>
      </w:r>
      <w:proofErr w:type="gramEnd"/>
      <w:r>
        <w:rPr>
          <w:rFonts w:ascii="Arial" w:hAnsi="Arial" w:cs="Arial"/>
        </w:rPr>
        <w:t xml:space="preserve">  What made it good</w:t>
      </w:r>
      <w:r w:rsidRPr="005B6514">
        <w:rPr>
          <w:rFonts w:ascii="Arial" w:hAnsi="Arial" w:cs="Arial"/>
        </w:rPr>
        <w:t>?</w:t>
      </w:r>
    </w:p>
    <w:p w:rsidR="00B81358" w:rsidRPr="005B6514" w:rsidRDefault="00B81358" w:rsidP="00B81358">
      <w:pPr>
        <w:jc w:val="both"/>
        <w:rPr>
          <w:rFonts w:ascii="Arial" w:hAnsi="Arial" w:cs="Arial"/>
        </w:rPr>
      </w:pPr>
    </w:p>
    <w:p w:rsidR="00B81358" w:rsidRPr="005B6514" w:rsidRDefault="00B81358" w:rsidP="00B81358">
      <w:pPr>
        <w:jc w:val="both"/>
        <w:rPr>
          <w:rFonts w:ascii="Arial" w:hAnsi="Arial" w:cs="Arial"/>
        </w:rPr>
      </w:pPr>
      <w:proofErr w:type="gramStart"/>
      <w:r>
        <w:rPr>
          <w:rFonts w:ascii="Arial" w:hAnsi="Arial" w:cs="Arial"/>
        </w:rPr>
        <w:lastRenderedPageBreak/>
        <w:t xml:space="preserve">5c) </w:t>
      </w:r>
      <w:r w:rsidRPr="005B6514">
        <w:rPr>
          <w:rFonts w:ascii="Arial" w:hAnsi="Arial" w:cs="Arial"/>
        </w:rPr>
        <w:t>Can you tell me about a time that you had</w:t>
      </w:r>
      <w:r>
        <w:rPr>
          <w:rFonts w:ascii="Arial" w:hAnsi="Arial" w:cs="Arial"/>
        </w:rPr>
        <w:t xml:space="preserve"> a visit that was less good?</w:t>
      </w:r>
      <w:proofErr w:type="gramEnd"/>
      <w:r>
        <w:rPr>
          <w:rFonts w:ascii="Arial" w:hAnsi="Arial" w:cs="Arial"/>
        </w:rPr>
        <w:t xml:space="preserve">  What made it so</w:t>
      </w:r>
      <w:r w:rsidRPr="005B6514">
        <w:rPr>
          <w:rFonts w:ascii="Arial" w:hAnsi="Arial" w:cs="Arial"/>
        </w:rPr>
        <w:t>?</w:t>
      </w:r>
    </w:p>
    <w:p w:rsidR="00B81358" w:rsidRDefault="00B81358" w:rsidP="00B81358">
      <w:pPr>
        <w:jc w:val="both"/>
        <w:rPr>
          <w:rFonts w:ascii="Arial" w:hAnsi="Arial" w:cs="Arial"/>
        </w:rPr>
      </w:pPr>
    </w:p>
    <w:p w:rsidR="00B81358" w:rsidRDefault="00B81358"/>
    <w:p w:rsidR="00D42BCC" w:rsidRDefault="00455707" w:rsidP="00D42BCC">
      <w:pPr>
        <w:jc w:val="both"/>
        <w:rPr>
          <w:rFonts w:ascii="Arial" w:hAnsi="Arial" w:cs="Arial"/>
        </w:rPr>
      </w:pPr>
      <w:r>
        <w:rPr>
          <w:rFonts w:ascii="Arial" w:hAnsi="Arial" w:cs="Arial"/>
        </w:rPr>
        <w:t>6</w:t>
      </w:r>
      <w:r w:rsidR="000B5486">
        <w:rPr>
          <w:rFonts w:ascii="Arial" w:hAnsi="Arial" w:cs="Arial"/>
        </w:rPr>
        <w:t xml:space="preserve">) </w:t>
      </w:r>
      <w:r w:rsidR="00D42BCC">
        <w:rPr>
          <w:rFonts w:ascii="Arial" w:hAnsi="Arial" w:cs="Arial"/>
        </w:rPr>
        <w:t>In accessing this treatment, d</w:t>
      </w:r>
      <w:r w:rsidR="00D42BCC" w:rsidRPr="00AD740B">
        <w:rPr>
          <w:rFonts w:ascii="Arial" w:hAnsi="Arial" w:cs="Arial"/>
        </w:rPr>
        <w:t>o you feel that you were/are treated fairly? Please tell me more.</w:t>
      </w:r>
    </w:p>
    <w:p w:rsidR="00CF276E" w:rsidRDefault="00CF276E" w:rsidP="00CF276E">
      <w:pPr>
        <w:jc w:val="both"/>
        <w:rPr>
          <w:rFonts w:ascii="Arial" w:hAnsi="Arial" w:cs="Arial"/>
        </w:rPr>
      </w:pPr>
    </w:p>
    <w:p w:rsidR="00CF276E" w:rsidRDefault="00CF276E" w:rsidP="00CF276E">
      <w:pPr>
        <w:jc w:val="both"/>
        <w:rPr>
          <w:rFonts w:ascii="Arial" w:hAnsi="Arial" w:cs="Arial"/>
        </w:rPr>
      </w:pPr>
      <w:r>
        <w:rPr>
          <w:rFonts w:ascii="Arial" w:hAnsi="Arial" w:cs="Arial"/>
        </w:rPr>
        <w:t xml:space="preserve">7a) Are you currently attending a clinic/hospital for any other services or treatments? </w:t>
      </w:r>
    </w:p>
    <w:p w:rsidR="00CF276E" w:rsidRDefault="00CF276E" w:rsidP="00CF276E">
      <w:pPr>
        <w:jc w:val="both"/>
        <w:rPr>
          <w:rFonts w:ascii="Arial" w:hAnsi="Arial" w:cs="Arial"/>
        </w:rPr>
      </w:pPr>
    </w:p>
    <w:p w:rsidR="00CF276E" w:rsidRPr="00CF276E" w:rsidRDefault="00CF276E" w:rsidP="00CF276E">
      <w:pPr>
        <w:jc w:val="both"/>
        <w:rPr>
          <w:rFonts w:ascii="Arial" w:hAnsi="Arial" w:cs="Arial"/>
          <w:u w:val="single"/>
        </w:rPr>
      </w:pPr>
      <w:r w:rsidRPr="00CF276E">
        <w:rPr>
          <w:rFonts w:ascii="Arial" w:hAnsi="Arial" w:cs="Arial"/>
          <w:u w:val="single"/>
        </w:rPr>
        <w:t>If so</w:t>
      </w:r>
    </w:p>
    <w:p w:rsidR="00CF276E" w:rsidRDefault="00CF276E" w:rsidP="00CF276E">
      <w:pPr>
        <w:jc w:val="both"/>
        <w:rPr>
          <w:rFonts w:ascii="Arial" w:hAnsi="Arial" w:cs="Arial"/>
        </w:rPr>
      </w:pPr>
      <w:r>
        <w:rPr>
          <w:rFonts w:ascii="Arial" w:hAnsi="Arial" w:cs="Arial"/>
        </w:rPr>
        <w:t>7b) Are you able to get everything you need at the same clinic/during the same visit?  Please can you tell me more?</w:t>
      </w:r>
    </w:p>
    <w:p w:rsidR="00B17AF4" w:rsidRDefault="00B17AF4" w:rsidP="00D42BCC">
      <w:pPr>
        <w:jc w:val="both"/>
        <w:rPr>
          <w:rFonts w:ascii="Arial" w:hAnsi="Arial" w:cs="Arial"/>
        </w:rPr>
      </w:pPr>
    </w:p>
    <w:p w:rsidR="000B5486" w:rsidRDefault="00CF276E" w:rsidP="000B5486">
      <w:pPr>
        <w:rPr>
          <w:rFonts w:ascii="Arial" w:hAnsi="Arial" w:cs="Arial"/>
        </w:rPr>
      </w:pPr>
      <w:r>
        <w:rPr>
          <w:rFonts w:ascii="Arial" w:hAnsi="Arial" w:cs="Arial"/>
        </w:rPr>
        <w:t>8</w:t>
      </w:r>
      <w:r w:rsidR="000B5486">
        <w:rPr>
          <w:rFonts w:ascii="Arial" w:hAnsi="Arial" w:cs="Arial"/>
        </w:rPr>
        <w:t xml:space="preserve">) </w:t>
      </w:r>
      <w:r w:rsidR="000B5486" w:rsidRPr="00AD740B">
        <w:rPr>
          <w:rFonts w:ascii="Arial" w:hAnsi="Arial" w:cs="Arial"/>
        </w:rPr>
        <w:t xml:space="preserve">How </w:t>
      </w:r>
      <w:r w:rsidR="000B5486">
        <w:rPr>
          <w:rFonts w:ascii="Arial" w:hAnsi="Arial" w:cs="Arial"/>
        </w:rPr>
        <w:t>is your life now different to how it was before you got ill</w:t>
      </w:r>
      <w:r w:rsidR="000B5486" w:rsidRPr="00AD740B">
        <w:rPr>
          <w:rFonts w:ascii="Arial" w:hAnsi="Arial" w:cs="Arial"/>
        </w:rPr>
        <w:t xml:space="preserve">? </w:t>
      </w:r>
    </w:p>
    <w:p w:rsidR="000B5486" w:rsidRPr="00AD740B" w:rsidRDefault="000B5486" w:rsidP="000B5486">
      <w:pPr>
        <w:rPr>
          <w:rFonts w:ascii="Arial" w:hAnsi="Arial" w:cs="Arial"/>
        </w:rPr>
      </w:pPr>
    </w:p>
    <w:p w:rsidR="000B5486" w:rsidRDefault="00CF276E" w:rsidP="000B5486">
      <w:pPr>
        <w:rPr>
          <w:rFonts w:ascii="Arial" w:hAnsi="Arial" w:cs="Arial"/>
        </w:rPr>
      </w:pPr>
      <w:r>
        <w:rPr>
          <w:rFonts w:ascii="Arial" w:hAnsi="Arial" w:cs="Arial"/>
        </w:rPr>
        <w:t>9</w:t>
      </w:r>
      <w:r w:rsidR="000B5486">
        <w:rPr>
          <w:rFonts w:ascii="Arial" w:hAnsi="Arial" w:cs="Arial"/>
        </w:rPr>
        <w:t>) Do you think your illness has</w:t>
      </w:r>
      <w:r w:rsidR="000B5486" w:rsidRPr="00AD740B">
        <w:rPr>
          <w:rFonts w:ascii="Arial" w:hAnsi="Arial" w:cs="Arial"/>
        </w:rPr>
        <w:t xml:space="preserve"> changed how </w:t>
      </w:r>
      <w:r w:rsidR="000B5486">
        <w:rPr>
          <w:rFonts w:ascii="Arial" w:hAnsi="Arial" w:cs="Arial"/>
        </w:rPr>
        <w:t>other people behave towards you?  If so, please can you tell me more about these</w:t>
      </w:r>
      <w:r w:rsidR="000B5486" w:rsidRPr="00AD740B">
        <w:rPr>
          <w:rFonts w:ascii="Arial" w:hAnsi="Arial" w:cs="Arial"/>
        </w:rPr>
        <w:t xml:space="preserve"> changes</w:t>
      </w:r>
      <w:r w:rsidR="000B5486">
        <w:rPr>
          <w:rFonts w:ascii="Arial" w:hAnsi="Arial" w:cs="Arial"/>
        </w:rPr>
        <w:t>?</w:t>
      </w:r>
    </w:p>
    <w:p w:rsidR="000B5486" w:rsidRDefault="000B5486" w:rsidP="000B5486">
      <w:pPr>
        <w:rPr>
          <w:rFonts w:ascii="Arial" w:hAnsi="Arial" w:cs="Arial"/>
        </w:rPr>
      </w:pPr>
    </w:p>
    <w:p w:rsidR="000B5486" w:rsidRDefault="00CF276E" w:rsidP="000B5486">
      <w:pPr>
        <w:rPr>
          <w:rFonts w:ascii="Arial" w:hAnsi="Arial" w:cs="Arial"/>
        </w:rPr>
      </w:pPr>
      <w:r>
        <w:rPr>
          <w:rFonts w:ascii="Arial" w:hAnsi="Arial" w:cs="Arial"/>
        </w:rPr>
        <w:t>10</w:t>
      </w:r>
      <w:r w:rsidR="000B5486">
        <w:rPr>
          <w:rFonts w:ascii="Arial" w:hAnsi="Arial" w:cs="Arial"/>
        </w:rPr>
        <w:t>) How has your</w:t>
      </w:r>
      <w:r w:rsidR="000C55E3">
        <w:rPr>
          <w:rFonts w:ascii="Arial" w:hAnsi="Arial" w:cs="Arial"/>
        </w:rPr>
        <w:t xml:space="preserve"> (current)</w:t>
      </w:r>
      <w:r w:rsidR="000B5486">
        <w:rPr>
          <w:rFonts w:ascii="Arial" w:hAnsi="Arial" w:cs="Arial"/>
        </w:rPr>
        <w:t xml:space="preserve"> treatment changed your life?</w:t>
      </w:r>
    </w:p>
    <w:p w:rsidR="000B5486" w:rsidRDefault="000B5486" w:rsidP="000B5486">
      <w:pPr>
        <w:rPr>
          <w:rFonts w:ascii="Arial" w:hAnsi="Arial" w:cs="Arial"/>
        </w:rPr>
      </w:pPr>
    </w:p>
    <w:p w:rsidR="000B5486" w:rsidRPr="00AD740B" w:rsidRDefault="000B5486" w:rsidP="000B5486">
      <w:pPr>
        <w:rPr>
          <w:rFonts w:ascii="Arial" w:hAnsi="Arial" w:cs="Arial"/>
        </w:rPr>
      </w:pPr>
      <w:r>
        <w:rPr>
          <w:rFonts w:ascii="Arial" w:hAnsi="Arial" w:cs="Arial"/>
        </w:rPr>
        <w:t>1</w:t>
      </w:r>
      <w:r w:rsidR="00CF276E">
        <w:rPr>
          <w:rFonts w:ascii="Arial" w:hAnsi="Arial" w:cs="Arial"/>
        </w:rPr>
        <w:t>1</w:t>
      </w:r>
      <w:r>
        <w:rPr>
          <w:rFonts w:ascii="Arial" w:hAnsi="Arial" w:cs="Arial"/>
        </w:rPr>
        <w:t>) Do you think that g</w:t>
      </w:r>
      <w:r w:rsidR="000C55E3">
        <w:rPr>
          <w:rFonts w:ascii="Arial" w:hAnsi="Arial" w:cs="Arial"/>
        </w:rPr>
        <w:t>etting treatment</w:t>
      </w:r>
      <w:r>
        <w:rPr>
          <w:rFonts w:ascii="Arial" w:hAnsi="Arial" w:cs="Arial"/>
        </w:rPr>
        <w:t xml:space="preserve"> has changed the way that other people behave towards you?  If so, please can you tell me more about these changes?</w:t>
      </w:r>
    </w:p>
    <w:p w:rsidR="000B5486" w:rsidRDefault="000B5486" w:rsidP="000B5486">
      <w:pPr>
        <w:jc w:val="both"/>
        <w:rPr>
          <w:rFonts w:ascii="Arial" w:hAnsi="Arial" w:cs="Arial"/>
        </w:rPr>
      </w:pPr>
    </w:p>
    <w:p w:rsidR="000B5486" w:rsidRPr="00AD740B" w:rsidRDefault="00CF276E" w:rsidP="000B5486">
      <w:pPr>
        <w:jc w:val="both"/>
        <w:rPr>
          <w:rFonts w:ascii="Arial" w:hAnsi="Arial" w:cs="Arial"/>
        </w:rPr>
      </w:pPr>
      <w:r>
        <w:rPr>
          <w:rFonts w:ascii="Arial" w:hAnsi="Arial" w:cs="Arial"/>
        </w:rPr>
        <w:t>12</w:t>
      </w:r>
      <w:r w:rsidR="000B5486">
        <w:rPr>
          <w:rFonts w:ascii="Arial" w:hAnsi="Arial" w:cs="Arial"/>
        </w:rPr>
        <w:t>) I</w:t>
      </w:r>
      <w:r w:rsidR="000B5486" w:rsidRPr="00AD740B">
        <w:rPr>
          <w:rFonts w:ascii="Arial" w:hAnsi="Arial" w:cs="Arial"/>
        </w:rPr>
        <w:t>s there anything you would like to add, which can help us to understand your experience?</w:t>
      </w:r>
    </w:p>
    <w:p w:rsidR="000B5486" w:rsidRPr="00AD740B" w:rsidRDefault="000B5486" w:rsidP="000B5486">
      <w:pPr>
        <w:jc w:val="both"/>
        <w:rPr>
          <w:rFonts w:ascii="Arial" w:hAnsi="Arial" w:cs="Arial"/>
        </w:rPr>
      </w:pPr>
    </w:p>
    <w:p w:rsidR="000B5486" w:rsidRPr="00D47927" w:rsidRDefault="00CF276E" w:rsidP="000B5486">
      <w:pPr>
        <w:jc w:val="both"/>
        <w:rPr>
          <w:rFonts w:ascii="Arial" w:hAnsi="Arial" w:cs="Arial"/>
          <w:u w:val="single"/>
        </w:rPr>
      </w:pPr>
      <w:r>
        <w:rPr>
          <w:rFonts w:ascii="Arial" w:hAnsi="Arial" w:cs="Arial"/>
        </w:rPr>
        <w:t>13</w:t>
      </w:r>
      <w:r w:rsidR="000B5486">
        <w:rPr>
          <w:rFonts w:ascii="Arial" w:hAnsi="Arial" w:cs="Arial"/>
        </w:rPr>
        <w:t xml:space="preserve">)  </w:t>
      </w:r>
      <w:r w:rsidR="000B5486" w:rsidRPr="00D47927">
        <w:rPr>
          <w:rFonts w:ascii="Arial" w:hAnsi="Arial" w:cs="Arial"/>
        </w:rPr>
        <w:t>Before we say good bye, please can I get</w:t>
      </w:r>
      <w:r w:rsidR="000B5486">
        <w:rPr>
          <w:rFonts w:ascii="Arial" w:hAnsi="Arial" w:cs="Arial"/>
        </w:rPr>
        <w:t>/confirm</w:t>
      </w:r>
      <w:r w:rsidR="000B5486" w:rsidRPr="00D47927">
        <w:rPr>
          <w:rFonts w:ascii="Arial" w:hAnsi="Arial" w:cs="Arial"/>
        </w:rPr>
        <w:t xml:space="preserve"> some basic details from you, like </w:t>
      </w:r>
      <w:proofErr w:type="gramStart"/>
      <w:r w:rsidR="000B5486" w:rsidRPr="00D47927">
        <w:rPr>
          <w:rFonts w:ascii="Arial" w:hAnsi="Arial" w:cs="Arial"/>
        </w:rPr>
        <w:t>your</w:t>
      </w:r>
      <w:proofErr w:type="gramEnd"/>
      <w:r w:rsidR="000B5486" w:rsidRPr="00D47927">
        <w:rPr>
          <w:rFonts w:ascii="Arial" w:hAnsi="Arial" w:cs="Arial"/>
        </w:rPr>
        <w:t>:</w:t>
      </w:r>
    </w:p>
    <w:p w:rsidR="000B5486" w:rsidRPr="00AD740B" w:rsidRDefault="000B5486" w:rsidP="000B5486">
      <w:pPr>
        <w:numPr>
          <w:ilvl w:val="0"/>
          <w:numId w:val="2"/>
        </w:numPr>
        <w:rPr>
          <w:rFonts w:ascii="Arial" w:hAnsi="Arial" w:cs="Arial"/>
        </w:rPr>
      </w:pPr>
      <w:r w:rsidRPr="00AD740B">
        <w:rPr>
          <w:rFonts w:ascii="Arial" w:hAnsi="Arial" w:cs="Arial"/>
        </w:rPr>
        <w:t xml:space="preserve">age, </w:t>
      </w:r>
    </w:p>
    <w:p w:rsidR="000B5486" w:rsidRPr="00AD740B" w:rsidRDefault="000B5486" w:rsidP="000B5486">
      <w:pPr>
        <w:numPr>
          <w:ilvl w:val="0"/>
          <w:numId w:val="2"/>
        </w:numPr>
        <w:rPr>
          <w:rFonts w:ascii="Arial" w:hAnsi="Arial" w:cs="Arial"/>
        </w:rPr>
      </w:pPr>
      <w:r w:rsidRPr="00AD740B">
        <w:rPr>
          <w:rFonts w:ascii="Arial" w:hAnsi="Arial" w:cs="Arial"/>
        </w:rPr>
        <w:t xml:space="preserve">home language, </w:t>
      </w:r>
    </w:p>
    <w:p w:rsidR="000B5486" w:rsidRPr="00AD740B" w:rsidRDefault="000B5486" w:rsidP="000B5486">
      <w:pPr>
        <w:numPr>
          <w:ilvl w:val="0"/>
          <w:numId w:val="2"/>
        </w:numPr>
        <w:rPr>
          <w:rFonts w:ascii="Arial" w:hAnsi="Arial" w:cs="Arial"/>
        </w:rPr>
      </w:pPr>
      <w:r w:rsidRPr="00AD740B">
        <w:rPr>
          <w:rFonts w:ascii="Arial" w:hAnsi="Arial" w:cs="Arial"/>
        </w:rPr>
        <w:t xml:space="preserve">employment status, </w:t>
      </w:r>
    </w:p>
    <w:p w:rsidR="000B5486" w:rsidRPr="00AD740B" w:rsidRDefault="000B5486" w:rsidP="000B5486">
      <w:pPr>
        <w:numPr>
          <w:ilvl w:val="0"/>
          <w:numId w:val="2"/>
        </w:numPr>
        <w:rPr>
          <w:rFonts w:ascii="Arial" w:hAnsi="Arial" w:cs="Arial"/>
        </w:rPr>
      </w:pPr>
      <w:r w:rsidRPr="00AD740B">
        <w:rPr>
          <w:rFonts w:ascii="Arial" w:hAnsi="Arial" w:cs="Arial"/>
        </w:rPr>
        <w:t>marital status, and</w:t>
      </w:r>
    </w:p>
    <w:p w:rsidR="000B5486" w:rsidRPr="00AD740B" w:rsidRDefault="000B5486" w:rsidP="000B5486">
      <w:pPr>
        <w:numPr>
          <w:ilvl w:val="0"/>
          <w:numId w:val="2"/>
        </w:numPr>
        <w:rPr>
          <w:rFonts w:ascii="Arial" w:hAnsi="Arial" w:cs="Arial"/>
        </w:rPr>
      </w:pPr>
      <w:proofErr w:type="gramStart"/>
      <w:r>
        <w:rPr>
          <w:rFonts w:ascii="Arial" w:hAnsi="Arial" w:cs="Arial"/>
        </w:rPr>
        <w:t>w</w:t>
      </w:r>
      <w:r w:rsidRPr="00AD740B">
        <w:rPr>
          <w:rFonts w:ascii="Arial" w:hAnsi="Arial" w:cs="Arial"/>
        </w:rPr>
        <w:t>ho</w:t>
      </w:r>
      <w:proofErr w:type="gramEnd"/>
      <w:r w:rsidRPr="00AD740B">
        <w:rPr>
          <w:rFonts w:ascii="Arial" w:hAnsi="Arial" w:cs="Arial"/>
        </w:rPr>
        <w:t xml:space="preserve"> else lives in your household.</w:t>
      </w:r>
    </w:p>
    <w:p w:rsidR="000B5486" w:rsidRDefault="000B5486" w:rsidP="000B5486">
      <w:pPr>
        <w:jc w:val="both"/>
        <w:rPr>
          <w:rFonts w:ascii="Arial" w:hAnsi="Arial" w:cs="Arial"/>
        </w:rPr>
      </w:pPr>
    </w:p>
    <w:p w:rsidR="000B5486" w:rsidRDefault="000B5486" w:rsidP="000B5486">
      <w:pPr>
        <w:jc w:val="both"/>
        <w:rPr>
          <w:rFonts w:ascii="Arial" w:hAnsi="Arial" w:cs="Arial"/>
        </w:rPr>
      </w:pPr>
      <w:r>
        <w:rPr>
          <w:rFonts w:ascii="Arial" w:hAnsi="Arial" w:cs="Arial"/>
        </w:rPr>
        <w:t>If these details have already emerged through the story, ‘answer’ them to show that you have listened to the respondent.</w:t>
      </w:r>
    </w:p>
    <w:p w:rsidR="000B5486" w:rsidRDefault="000B5486" w:rsidP="000B5486">
      <w:pPr>
        <w:jc w:val="both"/>
        <w:rPr>
          <w:rFonts w:ascii="Arial" w:hAnsi="Arial" w:cs="Arial"/>
        </w:rPr>
      </w:pPr>
    </w:p>
    <w:p w:rsidR="000B5486" w:rsidRDefault="00CF276E" w:rsidP="000B5486">
      <w:pPr>
        <w:jc w:val="both"/>
        <w:rPr>
          <w:rFonts w:ascii="Arial" w:hAnsi="Arial" w:cs="Arial"/>
        </w:rPr>
      </w:pPr>
      <w:r>
        <w:rPr>
          <w:rFonts w:ascii="Arial" w:hAnsi="Arial" w:cs="Arial"/>
        </w:rPr>
        <w:t>14</w:t>
      </w:r>
      <w:r w:rsidR="000B5486">
        <w:rPr>
          <w:rFonts w:ascii="Arial" w:hAnsi="Arial" w:cs="Arial"/>
        </w:rPr>
        <w:t xml:space="preserve">) </w:t>
      </w:r>
      <w:r w:rsidR="000B5486" w:rsidRPr="00AD740B">
        <w:rPr>
          <w:rFonts w:ascii="Arial" w:hAnsi="Arial" w:cs="Arial"/>
          <w:lang w:val="en-CA"/>
        </w:rPr>
        <w:t xml:space="preserve">Have you got any further questions? </w:t>
      </w:r>
      <w:r w:rsidR="000B5486" w:rsidRPr="00AD740B">
        <w:rPr>
          <w:rFonts w:ascii="Arial" w:hAnsi="Arial" w:cs="Arial"/>
        </w:rPr>
        <w:t>If there are, provide answers to those and offer information contacts/ leaflets.</w:t>
      </w:r>
    </w:p>
    <w:p w:rsidR="000B5486" w:rsidRDefault="000B5486" w:rsidP="000B5486">
      <w:pPr>
        <w:jc w:val="both"/>
        <w:rPr>
          <w:rFonts w:ascii="Arial" w:hAnsi="Arial" w:cs="Arial"/>
        </w:rPr>
      </w:pPr>
    </w:p>
    <w:p w:rsidR="00D42BCC" w:rsidRPr="00852EC7" w:rsidRDefault="000B5486" w:rsidP="00852EC7">
      <w:pPr>
        <w:jc w:val="both"/>
        <w:rPr>
          <w:rFonts w:ascii="Arial" w:hAnsi="Arial" w:cs="Arial"/>
        </w:rPr>
      </w:pPr>
      <w:r w:rsidRPr="00AD740B">
        <w:rPr>
          <w:rFonts w:ascii="Arial" w:hAnsi="Arial" w:cs="Arial"/>
        </w:rPr>
        <w:t xml:space="preserve">Thank participant for their time, input and willingness to talk.  Ask if they would be willing for us to contact them again.  If so, what would be the best way to agree on a meeting (get cell number).  If they are willing to be contacted again, explain that we may follow up with them in a few weeks if we have any further questions.  </w:t>
      </w:r>
      <w:r w:rsidRPr="00AD740B">
        <w:rPr>
          <w:rFonts w:ascii="Arial" w:hAnsi="Arial" w:cs="Arial"/>
        </w:rPr>
        <w:lastRenderedPageBreak/>
        <w:t>Leave an updated referral list with relevant service provider contact details, including counselling services.</w:t>
      </w:r>
    </w:p>
    <w:sectPr w:rsidR="00D42BCC" w:rsidRPr="00852EC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lack">
    <w:panose1 w:val="020B0A04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66FA5"/>
    <w:multiLevelType w:val="multilevel"/>
    <w:tmpl w:val="DA906E4E"/>
    <w:lvl w:ilvl="0">
      <w:start w:val="1"/>
      <w:numFmt w:val="decimal"/>
      <w:lvlText w:val="%1."/>
      <w:lvlJc w:val="left"/>
      <w:pPr>
        <w:tabs>
          <w:tab w:val="num" w:pos="390"/>
        </w:tabs>
        <w:ind w:left="390" w:hanging="390"/>
      </w:pPr>
      <w:rPr>
        <w:rFonts w:hint="default"/>
      </w:rPr>
    </w:lvl>
    <w:lvl w:ilvl="1">
      <w:start w:val="5"/>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
    <w:nsid w:val="09D96B6B"/>
    <w:multiLevelType w:val="hybridMultilevel"/>
    <w:tmpl w:val="58066D74"/>
    <w:lvl w:ilvl="0" w:tplc="04090011">
      <w:start w:val="15"/>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2FAF10D1"/>
    <w:multiLevelType w:val="multilevel"/>
    <w:tmpl w:val="C5C23C4E"/>
    <w:lvl w:ilvl="0">
      <w:start w:val="1"/>
      <w:numFmt w:val="decimal"/>
      <w:lvlText w:val="%1."/>
      <w:lvlJc w:val="left"/>
      <w:pPr>
        <w:tabs>
          <w:tab w:val="num" w:pos="390"/>
        </w:tabs>
        <w:ind w:left="390" w:hanging="390"/>
      </w:pPr>
      <w:rPr>
        <w:rFonts w:hint="default"/>
      </w:rPr>
    </w:lvl>
    <w:lvl w:ilvl="1">
      <w:start w:val="7"/>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3">
    <w:nsid w:val="326D3FCC"/>
    <w:multiLevelType w:val="hybridMultilevel"/>
    <w:tmpl w:val="18A6126C"/>
    <w:lvl w:ilvl="0" w:tplc="55041016">
      <w:start w:val="1"/>
      <w:numFmt w:val="bullet"/>
      <w:lvlText w:val=""/>
      <w:lvlJc w:val="left"/>
      <w:pPr>
        <w:tabs>
          <w:tab w:val="num" w:pos="720"/>
        </w:tabs>
        <w:ind w:left="720" w:hanging="360"/>
      </w:pPr>
      <w:rPr>
        <w:rFonts w:ascii="Symbol" w:eastAsia="Times New Roman" w:hAnsi="Symbo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6E7E30FD"/>
    <w:multiLevelType w:val="hybridMultilevel"/>
    <w:tmpl w:val="D58C08B2"/>
    <w:lvl w:ilvl="0" w:tplc="04090011">
      <w:start w:val="1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D42BCC"/>
    <w:rsid w:val="000003FB"/>
    <w:rsid w:val="00000D6D"/>
    <w:rsid w:val="00002771"/>
    <w:rsid w:val="00004F13"/>
    <w:rsid w:val="000052BF"/>
    <w:rsid w:val="000062B7"/>
    <w:rsid w:val="0000660F"/>
    <w:rsid w:val="000074DC"/>
    <w:rsid w:val="00010C7D"/>
    <w:rsid w:val="00010F36"/>
    <w:rsid w:val="0001125A"/>
    <w:rsid w:val="00011DE7"/>
    <w:rsid w:val="00012BDC"/>
    <w:rsid w:val="00012C8B"/>
    <w:rsid w:val="000143BF"/>
    <w:rsid w:val="000147E3"/>
    <w:rsid w:val="0001658A"/>
    <w:rsid w:val="00017E8A"/>
    <w:rsid w:val="00020B41"/>
    <w:rsid w:val="000211DF"/>
    <w:rsid w:val="00022914"/>
    <w:rsid w:val="0002307D"/>
    <w:rsid w:val="00024237"/>
    <w:rsid w:val="000246AB"/>
    <w:rsid w:val="0002563F"/>
    <w:rsid w:val="00031252"/>
    <w:rsid w:val="00031660"/>
    <w:rsid w:val="000322B1"/>
    <w:rsid w:val="00032BA3"/>
    <w:rsid w:val="00033833"/>
    <w:rsid w:val="000349A4"/>
    <w:rsid w:val="000358B7"/>
    <w:rsid w:val="00035C83"/>
    <w:rsid w:val="00036C2B"/>
    <w:rsid w:val="000409FB"/>
    <w:rsid w:val="00042326"/>
    <w:rsid w:val="000454E7"/>
    <w:rsid w:val="000460DF"/>
    <w:rsid w:val="00046961"/>
    <w:rsid w:val="000474B5"/>
    <w:rsid w:val="00047C6E"/>
    <w:rsid w:val="00050BA3"/>
    <w:rsid w:val="00052F9D"/>
    <w:rsid w:val="00054937"/>
    <w:rsid w:val="00054BAD"/>
    <w:rsid w:val="0005677A"/>
    <w:rsid w:val="00056BA2"/>
    <w:rsid w:val="00060193"/>
    <w:rsid w:val="0006061C"/>
    <w:rsid w:val="000607A1"/>
    <w:rsid w:val="00061089"/>
    <w:rsid w:val="00062139"/>
    <w:rsid w:val="00062692"/>
    <w:rsid w:val="00063FA3"/>
    <w:rsid w:val="0006431C"/>
    <w:rsid w:val="000645E4"/>
    <w:rsid w:val="000656DB"/>
    <w:rsid w:val="0006624D"/>
    <w:rsid w:val="000664E7"/>
    <w:rsid w:val="0007060F"/>
    <w:rsid w:val="000706A7"/>
    <w:rsid w:val="000717A1"/>
    <w:rsid w:val="0007230D"/>
    <w:rsid w:val="00073368"/>
    <w:rsid w:val="00073947"/>
    <w:rsid w:val="00073ACA"/>
    <w:rsid w:val="0007471B"/>
    <w:rsid w:val="00075309"/>
    <w:rsid w:val="0007577A"/>
    <w:rsid w:val="0007731A"/>
    <w:rsid w:val="00077C6B"/>
    <w:rsid w:val="0008153C"/>
    <w:rsid w:val="00082DB8"/>
    <w:rsid w:val="00084652"/>
    <w:rsid w:val="00085210"/>
    <w:rsid w:val="000852E5"/>
    <w:rsid w:val="00090475"/>
    <w:rsid w:val="00090F83"/>
    <w:rsid w:val="0009308B"/>
    <w:rsid w:val="000952E0"/>
    <w:rsid w:val="00096657"/>
    <w:rsid w:val="00096CC7"/>
    <w:rsid w:val="00097319"/>
    <w:rsid w:val="00097D2A"/>
    <w:rsid w:val="000A0CCD"/>
    <w:rsid w:val="000A3068"/>
    <w:rsid w:val="000A43F9"/>
    <w:rsid w:val="000A4B89"/>
    <w:rsid w:val="000A4E8A"/>
    <w:rsid w:val="000A6EF7"/>
    <w:rsid w:val="000B0CAA"/>
    <w:rsid w:val="000B1467"/>
    <w:rsid w:val="000B23EA"/>
    <w:rsid w:val="000B33CB"/>
    <w:rsid w:val="000B3D13"/>
    <w:rsid w:val="000B3F40"/>
    <w:rsid w:val="000B435C"/>
    <w:rsid w:val="000B46AA"/>
    <w:rsid w:val="000B4FA0"/>
    <w:rsid w:val="000B5486"/>
    <w:rsid w:val="000B575D"/>
    <w:rsid w:val="000B703A"/>
    <w:rsid w:val="000B7063"/>
    <w:rsid w:val="000B72C8"/>
    <w:rsid w:val="000B77C7"/>
    <w:rsid w:val="000B7BBF"/>
    <w:rsid w:val="000C1BA7"/>
    <w:rsid w:val="000C2B9A"/>
    <w:rsid w:val="000C3A04"/>
    <w:rsid w:val="000C3A70"/>
    <w:rsid w:val="000C40D5"/>
    <w:rsid w:val="000C4148"/>
    <w:rsid w:val="000C5020"/>
    <w:rsid w:val="000C54B8"/>
    <w:rsid w:val="000C55E3"/>
    <w:rsid w:val="000C5C7A"/>
    <w:rsid w:val="000C7CA7"/>
    <w:rsid w:val="000D0759"/>
    <w:rsid w:val="000D0C4A"/>
    <w:rsid w:val="000D23E0"/>
    <w:rsid w:val="000D37EE"/>
    <w:rsid w:val="000D4BFC"/>
    <w:rsid w:val="000D5DA4"/>
    <w:rsid w:val="000D711A"/>
    <w:rsid w:val="000D7BF4"/>
    <w:rsid w:val="000D7FE0"/>
    <w:rsid w:val="000E06B4"/>
    <w:rsid w:val="000E09CA"/>
    <w:rsid w:val="000E0CDA"/>
    <w:rsid w:val="000E1469"/>
    <w:rsid w:val="000E2883"/>
    <w:rsid w:val="000E535F"/>
    <w:rsid w:val="000E53EC"/>
    <w:rsid w:val="000E5473"/>
    <w:rsid w:val="000E54BE"/>
    <w:rsid w:val="000E6C42"/>
    <w:rsid w:val="000E70AB"/>
    <w:rsid w:val="000F1E36"/>
    <w:rsid w:val="000F236E"/>
    <w:rsid w:val="000F35CD"/>
    <w:rsid w:val="000F3A77"/>
    <w:rsid w:val="000F3AC4"/>
    <w:rsid w:val="000F43A5"/>
    <w:rsid w:val="000F44E3"/>
    <w:rsid w:val="000F595D"/>
    <w:rsid w:val="000F7D12"/>
    <w:rsid w:val="00103026"/>
    <w:rsid w:val="00103234"/>
    <w:rsid w:val="001040B0"/>
    <w:rsid w:val="00105B28"/>
    <w:rsid w:val="00105FCA"/>
    <w:rsid w:val="0011093B"/>
    <w:rsid w:val="001143B3"/>
    <w:rsid w:val="00116923"/>
    <w:rsid w:val="00117085"/>
    <w:rsid w:val="00117574"/>
    <w:rsid w:val="0011759A"/>
    <w:rsid w:val="00117A52"/>
    <w:rsid w:val="001203BC"/>
    <w:rsid w:val="001204D1"/>
    <w:rsid w:val="001216E2"/>
    <w:rsid w:val="00122E8C"/>
    <w:rsid w:val="00124AAB"/>
    <w:rsid w:val="00124B48"/>
    <w:rsid w:val="00125BA2"/>
    <w:rsid w:val="001268D8"/>
    <w:rsid w:val="001273ED"/>
    <w:rsid w:val="00130ED6"/>
    <w:rsid w:val="00131071"/>
    <w:rsid w:val="00131771"/>
    <w:rsid w:val="00131BA5"/>
    <w:rsid w:val="00132C1C"/>
    <w:rsid w:val="00132C8C"/>
    <w:rsid w:val="00132E03"/>
    <w:rsid w:val="00134A6A"/>
    <w:rsid w:val="0013567C"/>
    <w:rsid w:val="00136DD9"/>
    <w:rsid w:val="0013737C"/>
    <w:rsid w:val="00137550"/>
    <w:rsid w:val="00137C66"/>
    <w:rsid w:val="001407BD"/>
    <w:rsid w:val="0014293B"/>
    <w:rsid w:val="00143926"/>
    <w:rsid w:val="00145A26"/>
    <w:rsid w:val="00146C0C"/>
    <w:rsid w:val="001470C1"/>
    <w:rsid w:val="001479DF"/>
    <w:rsid w:val="00151228"/>
    <w:rsid w:val="00152D7F"/>
    <w:rsid w:val="0015312C"/>
    <w:rsid w:val="00153D6E"/>
    <w:rsid w:val="00154178"/>
    <w:rsid w:val="00156CCC"/>
    <w:rsid w:val="00156F2F"/>
    <w:rsid w:val="001571CE"/>
    <w:rsid w:val="00161ECC"/>
    <w:rsid w:val="00164700"/>
    <w:rsid w:val="00166988"/>
    <w:rsid w:val="001670DF"/>
    <w:rsid w:val="00170087"/>
    <w:rsid w:val="00170440"/>
    <w:rsid w:val="00171579"/>
    <w:rsid w:val="00173F7F"/>
    <w:rsid w:val="0017468A"/>
    <w:rsid w:val="001755F6"/>
    <w:rsid w:val="00175A09"/>
    <w:rsid w:val="00176938"/>
    <w:rsid w:val="00176B61"/>
    <w:rsid w:val="00183910"/>
    <w:rsid w:val="0018497F"/>
    <w:rsid w:val="00184D97"/>
    <w:rsid w:val="00186CE0"/>
    <w:rsid w:val="00186FBD"/>
    <w:rsid w:val="001915FD"/>
    <w:rsid w:val="00191784"/>
    <w:rsid w:val="0019203B"/>
    <w:rsid w:val="00192F97"/>
    <w:rsid w:val="001933B7"/>
    <w:rsid w:val="001952D0"/>
    <w:rsid w:val="00195348"/>
    <w:rsid w:val="00195AE4"/>
    <w:rsid w:val="00195B55"/>
    <w:rsid w:val="00195BA5"/>
    <w:rsid w:val="00195F61"/>
    <w:rsid w:val="001963CA"/>
    <w:rsid w:val="001965F5"/>
    <w:rsid w:val="00197532"/>
    <w:rsid w:val="00197798"/>
    <w:rsid w:val="001A2B48"/>
    <w:rsid w:val="001A5DC4"/>
    <w:rsid w:val="001A6286"/>
    <w:rsid w:val="001A650C"/>
    <w:rsid w:val="001A6752"/>
    <w:rsid w:val="001A71A1"/>
    <w:rsid w:val="001B0117"/>
    <w:rsid w:val="001B0BC4"/>
    <w:rsid w:val="001B0E47"/>
    <w:rsid w:val="001B15DC"/>
    <w:rsid w:val="001B3C05"/>
    <w:rsid w:val="001B4642"/>
    <w:rsid w:val="001B5E77"/>
    <w:rsid w:val="001B60A4"/>
    <w:rsid w:val="001B6207"/>
    <w:rsid w:val="001B62FF"/>
    <w:rsid w:val="001B6561"/>
    <w:rsid w:val="001B67A7"/>
    <w:rsid w:val="001B7212"/>
    <w:rsid w:val="001B72E8"/>
    <w:rsid w:val="001B73E0"/>
    <w:rsid w:val="001B7951"/>
    <w:rsid w:val="001C13B4"/>
    <w:rsid w:val="001C1821"/>
    <w:rsid w:val="001C23E6"/>
    <w:rsid w:val="001C4E71"/>
    <w:rsid w:val="001C5164"/>
    <w:rsid w:val="001C5977"/>
    <w:rsid w:val="001C6007"/>
    <w:rsid w:val="001C6258"/>
    <w:rsid w:val="001D0C5F"/>
    <w:rsid w:val="001D18BD"/>
    <w:rsid w:val="001D18DB"/>
    <w:rsid w:val="001D285D"/>
    <w:rsid w:val="001D2995"/>
    <w:rsid w:val="001D2C3E"/>
    <w:rsid w:val="001D336A"/>
    <w:rsid w:val="001D33B9"/>
    <w:rsid w:val="001D4FB0"/>
    <w:rsid w:val="001D5AD8"/>
    <w:rsid w:val="001D64DA"/>
    <w:rsid w:val="001D66ED"/>
    <w:rsid w:val="001D6AC1"/>
    <w:rsid w:val="001D7417"/>
    <w:rsid w:val="001D7AE2"/>
    <w:rsid w:val="001E0F4B"/>
    <w:rsid w:val="001E1172"/>
    <w:rsid w:val="001E31DB"/>
    <w:rsid w:val="001E3C00"/>
    <w:rsid w:val="001E53FF"/>
    <w:rsid w:val="001E571D"/>
    <w:rsid w:val="001E75ED"/>
    <w:rsid w:val="001E7B05"/>
    <w:rsid w:val="001F0651"/>
    <w:rsid w:val="001F3F24"/>
    <w:rsid w:val="001F559D"/>
    <w:rsid w:val="001F5997"/>
    <w:rsid w:val="001F7187"/>
    <w:rsid w:val="001F71CC"/>
    <w:rsid w:val="00201683"/>
    <w:rsid w:val="00202357"/>
    <w:rsid w:val="002032F2"/>
    <w:rsid w:val="00206380"/>
    <w:rsid w:val="00207792"/>
    <w:rsid w:val="002109C7"/>
    <w:rsid w:val="00213B9E"/>
    <w:rsid w:val="00213D90"/>
    <w:rsid w:val="002149CE"/>
    <w:rsid w:val="00214AE4"/>
    <w:rsid w:val="00215F46"/>
    <w:rsid w:val="00215F6D"/>
    <w:rsid w:val="002176BC"/>
    <w:rsid w:val="00217898"/>
    <w:rsid w:val="002231B5"/>
    <w:rsid w:val="00224062"/>
    <w:rsid w:val="00230299"/>
    <w:rsid w:val="0023196E"/>
    <w:rsid w:val="00231A83"/>
    <w:rsid w:val="00231D3D"/>
    <w:rsid w:val="00233478"/>
    <w:rsid w:val="00234014"/>
    <w:rsid w:val="0024270E"/>
    <w:rsid w:val="002428F6"/>
    <w:rsid w:val="0024345D"/>
    <w:rsid w:val="002440C1"/>
    <w:rsid w:val="00245FC4"/>
    <w:rsid w:val="0024651E"/>
    <w:rsid w:val="00246C8B"/>
    <w:rsid w:val="00247B17"/>
    <w:rsid w:val="00250F1B"/>
    <w:rsid w:val="0025123E"/>
    <w:rsid w:val="002512E1"/>
    <w:rsid w:val="00252070"/>
    <w:rsid w:val="0025219F"/>
    <w:rsid w:val="00255EB3"/>
    <w:rsid w:val="0025649F"/>
    <w:rsid w:val="0025709A"/>
    <w:rsid w:val="002579AD"/>
    <w:rsid w:val="00260077"/>
    <w:rsid w:val="002609AB"/>
    <w:rsid w:val="002637DB"/>
    <w:rsid w:val="0026434E"/>
    <w:rsid w:val="002662BD"/>
    <w:rsid w:val="0026697C"/>
    <w:rsid w:val="002678D2"/>
    <w:rsid w:val="00271926"/>
    <w:rsid w:val="00272C4C"/>
    <w:rsid w:val="00274C51"/>
    <w:rsid w:val="00275A8E"/>
    <w:rsid w:val="00275F47"/>
    <w:rsid w:val="00277F33"/>
    <w:rsid w:val="002803A2"/>
    <w:rsid w:val="0028143E"/>
    <w:rsid w:val="00281DAC"/>
    <w:rsid w:val="00283127"/>
    <w:rsid w:val="0028327B"/>
    <w:rsid w:val="00283459"/>
    <w:rsid w:val="00283663"/>
    <w:rsid w:val="00283BFC"/>
    <w:rsid w:val="002840E2"/>
    <w:rsid w:val="00285852"/>
    <w:rsid w:val="002858C7"/>
    <w:rsid w:val="002867F5"/>
    <w:rsid w:val="00287C2A"/>
    <w:rsid w:val="0029027D"/>
    <w:rsid w:val="0029110B"/>
    <w:rsid w:val="0029150A"/>
    <w:rsid w:val="00294AB7"/>
    <w:rsid w:val="002979B0"/>
    <w:rsid w:val="00297EA6"/>
    <w:rsid w:val="002A02B1"/>
    <w:rsid w:val="002A0B38"/>
    <w:rsid w:val="002A136D"/>
    <w:rsid w:val="002A137B"/>
    <w:rsid w:val="002A4A68"/>
    <w:rsid w:val="002A573E"/>
    <w:rsid w:val="002A6028"/>
    <w:rsid w:val="002A7889"/>
    <w:rsid w:val="002A7C46"/>
    <w:rsid w:val="002A7DAC"/>
    <w:rsid w:val="002B047E"/>
    <w:rsid w:val="002B0489"/>
    <w:rsid w:val="002B10D5"/>
    <w:rsid w:val="002B11FA"/>
    <w:rsid w:val="002B1705"/>
    <w:rsid w:val="002B1E50"/>
    <w:rsid w:val="002B5349"/>
    <w:rsid w:val="002B6298"/>
    <w:rsid w:val="002B64F9"/>
    <w:rsid w:val="002B6945"/>
    <w:rsid w:val="002B76FF"/>
    <w:rsid w:val="002B77C6"/>
    <w:rsid w:val="002C125C"/>
    <w:rsid w:val="002C2644"/>
    <w:rsid w:val="002C3369"/>
    <w:rsid w:val="002C3493"/>
    <w:rsid w:val="002C365D"/>
    <w:rsid w:val="002C3A96"/>
    <w:rsid w:val="002C47B3"/>
    <w:rsid w:val="002C5635"/>
    <w:rsid w:val="002C6C58"/>
    <w:rsid w:val="002C6DFF"/>
    <w:rsid w:val="002D1B02"/>
    <w:rsid w:val="002D3709"/>
    <w:rsid w:val="002D4553"/>
    <w:rsid w:val="002D4C80"/>
    <w:rsid w:val="002D5B46"/>
    <w:rsid w:val="002D6B0B"/>
    <w:rsid w:val="002D7434"/>
    <w:rsid w:val="002D7C3B"/>
    <w:rsid w:val="002D7F18"/>
    <w:rsid w:val="002E1A4E"/>
    <w:rsid w:val="002E3DFF"/>
    <w:rsid w:val="002E4D3C"/>
    <w:rsid w:val="002E5C0A"/>
    <w:rsid w:val="002E5F9E"/>
    <w:rsid w:val="002E6DDB"/>
    <w:rsid w:val="002E731B"/>
    <w:rsid w:val="002F0490"/>
    <w:rsid w:val="002F0F2B"/>
    <w:rsid w:val="002F17B4"/>
    <w:rsid w:val="002F1E06"/>
    <w:rsid w:val="002F1F77"/>
    <w:rsid w:val="002F2013"/>
    <w:rsid w:val="002F2819"/>
    <w:rsid w:val="002F4011"/>
    <w:rsid w:val="002F4B57"/>
    <w:rsid w:val="002F4D15"/>
    <w:rsid w:val="003033BF"/>
    <w:rsid w:val="0030396F"/>
    <w:rsid w:val="00304CCF"/>
    <w:rsid w:val="00305BB4"/>
    <w:rsid w:val="00307000"/>
    <w:rsid w:val="0030702A"/>
    <w:rsid w:val="00307C08"/>
    <w:rsid w:val="0031048C"/>
    <w:rsid w:val="00311525"/>
    <w:rsid w:val="00312CC9"/>
    <w:rsid w:val="00313643"/>
    <w:rsid w:val="003149B1"/>
    <w:rsid w:val="00317017"/>
    <w:rsid w:val="00317BB3"/>
    <w:rsid w:val="00317CEE"/>
    <w:rsid w:val="00321135"/>
    <w:rsid w:val="0032168A"/>
    <w:rsid w:val="00321DD9"/>
    <w:rsid w:val="00322165"/>
    <w:rsid w:val="003221B0"/>
    <w:rsid w:val="00322CAD"/>
    <w:rsid w:val="003268C5"/>
    <w:rsid w:val="00326A73"/>
    <w:rsid w:val="00326FCC"/>
    <w:rsid w:val="003300E2"/>
    <w:rsid w:val="00330678"/>
    <w:rsid w:val="00331508"/>
    <w:rsid w:val="00333414"/>
    <w:rsid w:val="00333C0B"/>
    <w:rsid w:val="003353A1"/>
    <w:rsid w:val="00335A15"/>
    <w:rsid w:val="00335B1E"/>
    <w:rsid w:val="00335D72"/>
    <w:rsid w:val="003360C1"/>
    <w:rsid w:val="003365BD"/>
    <w:rsid w:val="00336676"/>
    <w:rsid w:val="003372F5"/>
    <w:rsid w:val="00337D62"/>
    <w:rsid w:val="003401D3"/>
    <w:rsid w:val="00340BD7"/>
    <w:rsid w:val="00341549"/>
    <w:rsid w:val="00341946"/>
    <w:rsid w:val="00342BEA"/>
    <w:rsid w:val="00343345"/>
    <w:rsid w:val="00343528"/>
    <w:rsid w:val="00347D19"/>
    <w:rsid w:val="00347F5C"/>
    <w:rsid w:val="003507AE"/>
    <w:rsid w:val="0035214A"/>
    <w:rsid w:val="003543C0"/>
    <w:rsid w:val="00354BEF"/>
    <w:rsid w:val="00354D68"/>
    <w:rsid w:val="0035534E"/>
    <w:rsid w:val="0035633E"/>
    <w:rsid w:val="003564E4"/>
    <w:rsid w:val="00356B16"/>
    <w:rsid w:val="00356BCB"/>
    <w:rsid w:val="00357BF9"/>
    <w:rsid w:val="00357EC6"/>
    <w:rsid w:val="003605CD"/>
    <w:rsid w:val="003611CA"/>
    <w:rsid w:val="00362C46"/>
    <w:rsid w:val="00362FDC"/>
    <w:rsid w:val="0036303A"/>
    <w:rsid w:val="00363E52"/>
    <w:rsid w:val="003656E6"/>
    <w:rsid w:val="00366EB8"/>
    <w:rsid w:val="00366F63"/>
    <w:rsid w:val="003701B9"/>
    <w:rsid w:val="00370542"/>
    <w:rsid w:val="0037090C"/>
    <w:rsid w:val="00371175"/>
    <w:rsid w:val="003727F7"/>
    <w:rsid w:val="0037301B"/>
    <w:rsid w:val="003732EE"/>
    <w:rsid w:val="00373A88"/>
    <w:rsid w:val="00380758"/>
    <w:rsid w:val="00381221"/>
    <w:rsid w:val="00382008"/>
    <w:rsid w:val="00382704"/>
    <w:rsid w:val="00382BA4"/>
    <w:rsid w:val="00384148"/>
    <w:rsid w:val="00386F89"/>
    <w:rsid w:val="00387F27"/>
    <w:rsid w:val="00391ADA"/>
    <w:rsid w:val="003929A2"/>
    <w:rsid w:val="003930E1"/>
    <w:rsid w:val="003932DB"/>
    <w:rsid w:val="0039493A"/>
    <w:rsid w:val="00396F8A"/>
    <w:rsid w:val="003A114D"/>
    <w:rsid w:val="003A181B"/>
    <w:rsid w:val="003A19E2"/>
    <w:rsid w:val="003A29C6"/>
    <w:rsid w:val="003A2DE2"/>
    <w:rsid w:val="003A3DB8"/>
    <w:rsid w:val="003A421A"/>
    <w:rsid w:val="003A5FDE"/>
    <w:rsid w:val="003A656E"/>
    <w:rsid w:val="003A6D49"/>
    <w:rsid w:val="003A7628"/>
    <w:rsid w:val="003A7A71"/>
    <w:rsid w:val="003A7C78"/>
    <w:rsid w:val="003B09A5"/>
    <w:rsid w:val="003B14A7"/>
    <w:rsid w:val="003B45B5"/>
    <w:rsid w:val="003B61D6"/>
    <w:rsid w:val="003B694E"/>
    <w:rsid w:val="003B7EA2"/>
    <w:rsid w:val="003C1846"/>
    <w:rsid w:val="003C1E91"/>
    <w:rsid w:val="003C21DF"/>
    <w:rsid w:val="003C2355"/>
    <w:rsid w:val="003C28EA"/>
    <w:rsid w:val="003C37E8"/>
    <w:rsid w:val="003C389A"/>
    <w:rsid w:val="003C392B"/>
    <w:rsid w:val="003C3EDD"/>
    <w:rsid w:val="003C44EA"/>
    <w:rsid w:val="003C5312"/>
    <w:rsid w:val="003C61DB"/>
    <w:rsid w:val="003C6220"/>
    <w:rsid w:val="003C6564"/>
    <w:rsid w:val="003C6AB2"/>
    <w:rsid w:val="003C7227"/>
    <w:rsid w:val="003D0583"/>
    <w:rsid w:val="003D1009"/>
    <w:rsid w:val="003D275D"/>
    <w:rsid w:val="003D51A8"/>
    <w:rsid w:val="003D6EBF"/>
    <w:rsid w:val="003D7359"/>
    <w:rsid w:val="003E0940"/>
    <w:rsid w:val="003E1771"/>
    <w:rsid w:val="003E2955"/>
    <w:rsid w:val="003E4895"/>
    <w:rsid w:val="003E6501"/>
    <w:rsid w:val="003E76B3"/>
    <w:rsid w:val="003F2CA5"/>
    <w:rsid w:val="003F2D74"/>
    <w:rsid w:val="003F3317"/>
    <w:rsid w:val="003F767F"/>
    <w:rsid w:val="00401487"/>
    <w:rsid w:val="0040275A"/>
    <w:rsid w:val="00403225"/>
    <w:rsid w:val="00403C9F"/>
    <w:rsid w:val="00404DE9"/>
    <w:rsid w:val="0040562D"/>
    <w:rsid w:val="00406BAB"/>
    <w:rsid w:val="00406DEE"/>
    <w:rsid w:val="004075DE"/>
    <w:rsid w:val="00407963"/>
    <w:rsid w:val="00407BA1"/>
    <w:rsid w:val="00407D8F"/>
    <w:rsid w:val="00410088"/>
    <w:rsid w:val="004134F5"/>
    <w:rsid w:val="00413787"/>
    <w:rsid w:val="00413D46"/>
    <w:rsid w:val="0041680A"/>
    <w:rsid w:val="00416E38"/>
    <w:rsid w:val="00420084"/>
    <w:rsid w:val="004201BB"/>
    <w:rsid w:val="00420449"/>
    <w:rsid w:val="00421434"/>
    <w:rsid w:val="004226C0"/>
    <w:rsid w:val="004234ED"/>
    <w:rsid w:val="00425426"/>
    <w:rsid w:val="004266AA"/>
    <w:rsid w:val="0043048A"/>
    <w:rsid w:val="004304C6"/>
    <w:rsid w:val="004323EB"/>
    <w:rsid w:val="00432E60"/>
    <w:rsid w:val="00434475"/>
    <w:rsid w:val="004349F4"/>
    <w:rsid w:val="004352AD"/>
    <w:rsid w:val="00435307"/>
    <w:rsid w:val="00436512"/>
    <w:rsid w:val="004366A3"/>
    <w:rsid w:val="00436A1B"/>
    <w:rsid w:val="00436E96"/>
    <w:rsid w:val="00437F41"/>
    <w:rsid w:val="00440C01"/>
    <w:rsid w:val="00440C36"/>
    <w:rsid w:val="0044123B"/>
    <w:rsid w:val="00442F54"/>
    <w:rsid w:val="00443079"/>
    <w:rsid w:val="00443DE0"/>
    <w:rsid w:val="00443E0F"/>
    <w:rsid w:val="004449FE"/>
    <w:rsid w:val="00446854"/>
    <w:rsid w:val="004468BF"/>
    <w:rsid w:val="0044798C"/>
    <w:rsid w:val="00450D62"/>
    <w:rsid w:val="00452EE9"/>
    <w:rsid w:val="00454CAD"/>
    <w:rsid w:val="00455707"/>
    <w:rsid w:val="00455CCE"/>
    <w:rsid w:val="00455FF2"/>
    <w:rsid w:val="00456426"/>
    <w:rsid w:val="00461260"/>
    <w:rsid w:val="004624D6"/>
    <w:rsid w:val="00462534"/>
    <w:rsid w:val="004633C8"/>
    <w:rsid w:val="00464D4E"/>
    <w:rsid w:val="00466913"/>
    <w:rsid w:val="00467B3C"/>
    <w:rsid w:val="00467FAA"/>
    <w:rsid w:val="004701BC"/>
    <w:rsid w:val="00471175"/>
    <w:rsid w:val="00471945"/>
    <w:rsid w:val="00472CAD"/>
    <w:rsid w:val="004735F4"/>
    <w:rsid w:val="004754CE"/>
    <w:rsid w:val="00475A15"/>
    <w:rsid w:val="00477205"/>
    <w:rsid w:val="004814E9"/>
    <w:rsid w:val="0048193B"/>
    <w:rsid w:val="004834E4"/>
    <w:rsid w:val="00486C92"/>
    <w:rsid w:val="00487484"/>
    <w:rsid w:val="0049028F"/>
    <w:rsid w:val="004908D4"/>
    <w:rsid w:val="00490B6F"/>
    <w:rsid w:val="00491C87"/>
    <w:rsid w:val="004927FB"/>
    <w:rsid w:val="00492F67"/>
    <w:rsid w:val="00492FDC"/>
    <w:rsid w:val="004932D4"/>
    <w:rsid w:val="00493396"/>
    <w:rsid w:val="004943AB"/>
    <w:rsid w:val="00494E7A"/>
    <w:rsid w:val="00495919"/>
    <w:rsid w:val="00497A8B"/>
    <w:rsid w:val="00497B2D"/>
    <w:rsid w:val="00497DBF"/>
    <w:rsid w:val="004A016C"/>
    <w:rsid w:val="004A0AA5"/>
    <w:rsid w:val="004A12CD"/>
    <w:rsid w:val="004A1713"/>
    <w:rsid w:val="004A2901"/>
    <w:rsid w:val="004A2D31"/>
    <w:rsid w:val="004A7122"/>
    <w:rsid w:val="004A76BE"/>
    <w:rsid w:val="004A78BC"/>
    <w:rsid w:val="004B00FD"/>
    <w:rsid w:val="004B080E"/>
    <w:rsid w:val="004B08E1"/>
    <w:rsid w:val="004B0EB0"/>
    <w:rsid w:val="004B14DE"/>
    <w:rsid w:val="004B1F5C"/>
    <w:rsid w:val="004B228D"/>
    <w:rsid w:val="004B24EF"/>
    <w:rsid w:val="004B2ADD"/>
    <w:rsid w:val="004B2DE7"/>
    <w:rsid w:val="004B3616"/>
    <w:rsid w:val="004B574C"/>
    <w:rsid w:val="004B7ED7"/>
    <w:rsid w:val="004C17AF"/>
    <w:rsid w:val="004C1BDC"/>
    <w:rsid w:val="004C41BB"/>
    <w:rsid w:val="004C66FB"/>
    <w:rsid w:val="004C789D"/>
    <w:rsid w:val="004C7C3D"/>
    <w:rsid w:val="004D2275"/>
    <w:rsid w:val="004D27ED"/>
    <w:rsid w:val="004D3600"/>
    <w:rsid w:val="004D3F61"/>
    <w:rsid w:val="004D438E"/>
    <w:rsid w:val="004D4446"/>
    <w:rsid w:val="004D539E"/>
    <w:rsid w:val="004D5C14"/>
    <w:rsid w:val="004D68EC"/>
    <w:rsid w:val="004E0484"/>
    <w:rsid w:val="004E0712"/>
    <w:rsid w:val="004E28E0"/>
    <w:rsid w:val="004E2BDD"/>
    <w:rsid w:val="004E32CA"/>
    <w:rsid w:val="004E470E"/>
    <w:rsid w:val="004E53CD"/>
    <w:rsid w:val="004E62A3"/>
    <w:rsid w:val="004E63BE"/>
    <w:rsid w:val="004E6563"/>
    <w:rsid w:val="004F0292"/>
    <w:rsid w:val="004F04E9"/>
    <w:rsid w:val="004F089B"/>
    <w:rsid w:val="004F11FF"/>
    <w:rsid w:val="004F15A6"/>
    <w:rsid w:val="004F2053"/>
    <w:rsid w:val="004F2298"/>
    <w:rsid w:val="004F42A3"/>
    <w:rsid w:val="004F61AC"/>
    <w:rsid w:val="004F6969"/>
    <w:rsid w:val="004F7D6F"/>
    <w:rsid w:val="00502852"/>
    <w:rsid w:val="00502DFB"/>
    <w:rsid w:val="00503002"/>
    <w:rsid w:val="005033D6"/>
    <w:rsid w:val="00503BA8"/>
    <w:rsid w:val="005074F4"/>
    <w:rsid w:val="0050754A"/>
    <w:rsid w:val="0051040B"/>
    <w:rsid w:val="00512C71"/>
    <w:rsid w:val="00512FE3"/>
    <w:rsid w:val="005135BB"/>
    <w:rsid w:val="00513BC1"/>
    <w:rsid w:val="00513C30"/>
    <w:rsid w:val="005141A3"/>
    <w:rsid w:val="00516626"/>
    <w:rsid w:val="005206A5"/>
    <w:rsid w:val="00522848"/>
    <w:rsid w:val="00522D6C"/>
    <w:rsid w:val="005269F6"/>
    <w:rsid w:val="00526B75"/>
    <w:rsid w:val="00530E62"/>
    <w:rsid w:val="005311CF"/>
    <w:rsid w:val="00533380"/>
    <w:rsid w:val="005339E0"/>
    <w:rsid w:val="00533D11"/>
    <w:rsid w:val="005349F9"/>
    <w:rsid w:val="00534DF7"/>
    <w:rsid w:val="00535F07"/>
    <w:rsid w:val="00540BCE"/>
    <w:rsid w:val="0054112F"/>
    <w:rsid w:val="00542A31"/>
    <w:rsid w:val="00542C7C"/>
    <w:rsid w:val="00544B18"/>
    <w:rsid w:val="005450C4"/>
    <w:rsid w:val="00545C0A"/>
    <w:rsid w:val="00545C42"/>
    <w:rsid w:val="005468AB"/>
    <w:rsid w:val="00550405"/>
    <w:rsid w:val="00550CD3"/>
    <w:rsid w:val="0055123F"/>
    <w:rsid w:val="00552C17"/>
    <w:rsid w:val="005541E9"/>
    <w:rsid w:val="00554BCC"/>
    <w:rsid w:val="0055572B"/>
    <w:rsid w:val="005558A9"/>
    <w:rsid w:val="005569C8"/>
    <w:rsid w:val="00556FD5"/>
    <w:rsid w:val="00557132"/>
    <w:rsid w:val="00557DFE"/>
    <w:rsid w:val="00557E80"/>
    <w:rsid w:val="00560A05"/>
    <w:rsid w:val="00562932"/>
    <w:rsid w:val="00562C05"/>
    <w:rsid w:val="00563361"/>
    <w:rsid w:val="00564BC0"/>
    <w:rsid w:val="00564FFD"/>
    <w:rsid w:val="00565B47"/>
    <w:rsid w:val="00565F74"/>
    <w:rsid w:val="005677E5"/>
    <w:rsid w:val="005703F2"/>
    <w:rsid w:val="00571403"/>
    <w:rsid w:val="00571A00"/>
    <w:rsid w:val="00572B2A"/>
    <w:rsid w:val="00573CC5"/>
    <w:rsid w:val="00574527"/>
    <w:rsid w:val="0057477A"/>
    <w:rsid w:val="00574ABC"/>
    <w:rsid w:val="00574C0F"/>
    <w:rsid w:val="00574F2F"/>
    <w:rsid w:val="00575832"/>
    <w:rsid w:val="00575ABA"/>
    <w:rsid w:val="0057655E"/>
    <w:rsid w:val="00576957"/>
    <w:rsid w:val="0057702A"/>
    <w:rsid w:val="00577819"/>
    <w:rsid w:val="00577ECA"/>
    <w:rsid w:val="00580673"/>
    <w:rsid w:val="00580F13"/>
    <w:rsid w:val="00582E85"/>
    <w:rsid w:val="00584930"/>
    <w:rsid w:val="00586AD9"/>
    <w:rsid w:val="00586F3A"/>
    <w:rsid w:val="00590381"/>
    <w:rsid w:val="0059118B"/>
    <w:rsid w:val="00592D94"/>
    <w:rsid w:val="00594ED0"/>
    <w:rsid w:val="00595B49"/>
    <w:rsid w:val="00596033"/>
    <w:rsid w:val="00596229"/>
    <w:rsid w:val="005969C2"/>
    <w:rsid w:val="00596D32"/>
    <w:rsid w:val="005A035C"/>
    <w:rsid w:val="005A14B6"/>
    <w:rsid w:val="005A2FBE"/>
    <w:rsid w:val="005A4279"/>
    <w:rsid w:val="005A45E1"/>
    <w:rsid w:val="005A4866"/>
    <w:rsid w:val="005A5A39"/>
    <w:rsid w:val="005A6A4F"/>
    <w:rsid w:val="005B126E"/>
    <w:rsid w:val="005B1302"/>
    <w:rsid w:val="005B1839"/>
    <w:rsid w:val="005B2105"/>
    <w:rsid w:val="005B2E0A"/>
    <w:rsid w:val="005B3B2B"/>
    <w:rsid w:val="005B5BE5"/>
    <w:rsid w:val="005B7E3A"/>
    <w:rsid w:val="005C36CC"/>
    <w:rsid w:val="005C446E"/>
    <w:rsid w:val="005C44B7"/>
    <w:rsid w:val="005C464E"/>
    <w:rsid w:val="005C558D"/>
    <w:rsid w:val="005C6A4B"/>
    <w:rsid w:val="005C73BF"/>
    <w:rsid w:val="005D02D6"/>
    <w:rsid w:val="005D0351"/>
    <w:rsid w:val="005D4316"/>
    <w:rsid w:val="005D61B2"/>
    <w:rsid w:val="005E21A8"/>
    <w:rsid w:val="005E33E4"/>
    <w:rsid w:val="005E3663"/>
    <w:rsid w:val="005E3900"/>
    <w:rsid w:val="005E430A"/>
    <w:rsid w:val="005E4CAB"/>
    <w:rsid w:val="005E7EBB"/>
    <w:rsid w:val="005F0BF5"/>
    <w:rsid w:val="005F2048"/>
    <w:rsid w:val="005F49B4"/>
    <w:rsid w:val="005F4CDC"/>
    <w:rsid w:val="005F4EA1"/>
    <w:rsid w:val="005F4FE3"/>
    <w:rsid w:val="005F6F7A"/>
    <w:rsid w:val="005F7FEE"/>
    <w:rsid w:val="00602054"/>
    <w:rsid w:val="00602268"/>
    <w:rsid w:val="00602885"/>
    <w:rsid w:val="00602C0E"/>
    <w:rsid w:val="006049CA"/>
    <w:rsid w:val="006057A3"/>
    <w:rsid w:val="00605F4E"/>
    <w:rsid w:val="00606320"/>
    <w:rsid w:val="006076DD"/>
    <w:rsid w:val="006116FB"/>
    <w:rsid w:val="0061329A"/>
    <w:rsid w:val="00613CF0"/>
    <w:rsid w:val="006147F6"/>
    <w:rsid w:val="00615681"/>
    <w:rsid w:val="00615BBC"/>
    <w:rsid w:val="00616305"/>
    <w:rsid w:val="006163F7"/>
    <w:rsid w:val="00616A90"/>
    <w:rsid w:val="00616D97"/>
    <w:rsid w:val="00616DD6"/>
    <w:rsid w:val="00616EAC"/>
    <w:rsid w:val="00617781"/>
    <w:rsid w:val="006201B3"/>
    <w:rsid w:val="0062031C"/>
    <w:rsid w:val="006205A3"/>
    <w:rsid w:val="00620C6D"/>
    <w:rsid w:val="00621061"/>
    <w:rsid w:val="00621566"/>
    <w:rsid w:val="00622FCF"/>
    <w:rsid w:val="00624349"/>
    <w:rsid w:val="006268E9"/>
    <w:rsid w:val="00626AB2"/>
    <w:rsid w:val="00626B25"/>
    <w:rsid w:val="00627077"/>
    <w:rsid w:val="00630429"/>
    <w:rsid w:val="006307CC"/>
    <w:rsid w:val="00630AF1"/>
    <w:rsid w:val="00631696"/>
    <w:rsid w:val="00632B3B"/>
    <w:rsid w:val="00633EAB"/>
    <w:rsid w:val="00635B4E"/>
    <w:rsid w:val="00636FB1"/>
    <w:rsid w:val="00637800"/>
    <w:rsid w:val="006379DE"/>
    <w:rsid w:val="00637E90"/>
    <w:rsid w:val="00643C7C"/>
    <w:rsid w:val="006448AB"/>
    <w:rsid w:val="00644F47"/>
    <w:rsid w:val="006460C1"/>
    <w:rsid w:val="00646D56"/>
    <w:rsid w:val="00646F73"/>
    <w:rsid w:val="006478AE"/>
    <w:rsid w:val="00650B62"/>
    <w:rsid w:val="00650F07"/>
    <w:rsid w:val="00651EC5"/>
    <w:rsid w:val="00651F26"/>
    <w:rsid w:val="00652607"/>
    <w:rsid w:val="0065318D"/>
    <w:rsid w:val="006531C3"/>
    <w:rsid w:val="00653247"/>
    <w:rsid w:val="006535C0"/>
    <w:rsid w:val="00653AB3"/>
    <w:rsid w:val="00654706"/>
    <w:rsid w:val="00655D82"/>
    <w:rsid w:val="00657206"/>
    <w:rsid w:val="00657989"/>
    <w:rsid w:val="00660C29"/>
    <w:rsid w:val="006624A4"/>
    <w:rsid w:val="00662E04"/>
    <w:rsid w:val="006641C7"/>
    <w:rsid w:val="00664C5B"/>
    <w:rsid w:val="00664FBF"/>
    <w:rsid w:val="00665252"/>
    <w:rsid w:val="006653E6"/>
    <w:rsid w:val="006664CB"/>
    <w:rsid w:val="006665BF"/>
    <w:rsid w:val="00666708"/>
    <w:rsid w:val="006668CF"/>
    <w:rsid w:val="00667C1B"/>
    <w:rsid w:val="00667C49"/>
    <w:rsid w:val="00671B66"/>
    <w:rsid w:val="00671C10"/>
    <w:rsid w:val="00671CF0"/>
    <w:rsid w:val="00673251"/>
    <w:rsid w:val="00673D07"/>
    <w:rsid w:val="00674455"/>
    <w:rsid w:val="00677C5F"/>
    <w:rsid w:val="006801F5"/>
    <w:rsid w:val="006809E4"/>
    <w:rsid w:val="00681304"/>
    <w:rsid w:val="00682884"/>
    <w:rsid w:val="0068349D"/>
    <w:rsid w:val="0068393A"/>
    <w:rsid w:val="00684F95"/>
    <w:rsid w:val="00685C75"/>
    <w:rsid w:val="00685E99"/>
    <w:rsid w:val="006866AD"/>
    <w:rsid w:val="006878A8"/>
    <w:rsid w:val="00687D1C"/>
    <w:rsid w:val="00690275"/>
    <w:rsid w:val="006905BE"/>
    <w:rsid w:val="006908B0"/>
    <w:rsid w:val="006925C2"/>
    <w:rsid w:val="00692F3D"/>
    <w:rsid w:val="00693173"/>
    <w:rsid w:val="00694119"/>
    <w:rsid w:val="006951DF"/>
    <w:rsid w:val="00695F77"/>
    <w:rsid w:val="00697C47"/>
    <w:rsid w:val="00697CEE"/>
    <w:rsid w:val="006A03DF"/>
    <w:rsid w:val="006A2F07"/>
    <w:rsid w:val="006A58ED"/>
    <w:rsid w:val="006A700A"/>
    <w:rsid w:val="006A709B"/>
    <w:rsid w:val="006A7E65"/>
    <w:rsid w:val="006A7E67"/>
    <w:rsid w:val="006B1BDD"/>
    <w:rsid w:val="006B2AFA"/>
    <w:rsid w:val="006B34C8"/>
    <w:rsid w:val="006B3ADB"/>
    <w:rsid w:val="006B3C01"/>
    <w:rsid w:val="006B4435"/>
    <w:rsid w:val="006B4819"/>
    <w:rsid w:val="006B4A6A"/>
    <w:rsid w:val="006B5848"/>
    <w:rsid w:val="006B75E1"/>
    <w:rsid w:val="006B7FA2"/>
    <w:rsid w:val="006C20F9"/>
    <w:rsid w:val="006C3912"/>
    <w:rsid w:val="006C3CE4"/>
    <w:rsid w:val="006C49A1"/>
    <w:rsid w:val="006C4AE1"/>
    <w:rsid w:val="006C5635"/>
    <w:rsid w:val="006C5966"/>
    <w:rsid w:val="006C6050"/>
    <w:rsid w:val="006C6716"/>
    <w:rsid w:val="006C7763"/>
    <w:rsid w:val="006C77FC"/>
    <w:rsid w:val="006D02AF"/>
    <w:rsid w:val="006D382D"/>
    <w:rsid w:val="006D4DEC"/>
    <w:rsid w:val="006E0F11"/>
    <w:rsid w:val="006E196E"/>
    <w:rsid w:val="006E3958"/>
    <w:rsid w:val="006E39EC"/>
    <w:rsid w:val="006E47E5"/>
    <w:rsid w:val="006E4F4D"/>
    <w:rsid w:val="006E575E"/>
    <w:rsid w:val="006E7C18"/>
    <w:rsid w:val="006F1973"/>
    <w:rsid w:val="006F4083"/>
    <w:rsid w:val="006F4419"/>
    <w:rsid w:val="006F4C13"/>
    <w:rsid w:val="006F7017"/>
    <w:rsid w:val="006F7BE0"/>
    <w:rsid w:val="006F7C05"/>
    <w:rsid w:val="007005A4"/>
    <w:rsid w:val="00700FEA"/>
    <w:rsid w:val="007015F7"/>
    <w:rsid w:val="00702476"/>
    <w:rsid w:val="00703C84"/>
    <w:rsid w:val="0070497F"/>
    <w:rsid w:val="00705785"/>
    <w:rsid w:val="00705A93"/>
    <w:rsid w:val="00707B8C"/>
    <w:rsid w:val="00710013"/>
    <w:rsid w:val="0071118C"/>
    <w:rsid w:val="007157AD"/>
    <w:rsid w:val="00715D67"/>
    <w:rsid w:val="00715F18"/>
    <w:rsid w:val="00716EF2"/>
    <w:rsid w:val="00716F73"/>
    <w:rsid w:val="00717163"/>
    <w:rsid w:val="00717E81"/>
    <w:rsid w:val="00722E5E"/>
    <w:rsid w:val="00723A88"/>
    <w:rsid w:val="00723CFA"/>
    <w:rsid w:val="0072443E"/>
    <w:rsid w:val="00725AC5"/>
    <w:rsid w:val="00725F93"/>
    <w:rsid w:val="007271E7"/>
    <w:rsid w:val="007313D1"/>
    <w:rsid w:val="007315E3"/>
    <w:rsid w:val="00732D76"/>
    <w:rsid w:val="007404AC"/>
    <w:rsid w:val="007404F0"/>
    <w:rsid w:val="00740B4B"/>
    <w:rsid w:val="00741F52"/>
    <w:rsid w:val="00742D89"/>
    <w:rsid w:val="00744351"/>
    <w:rsid w:val="007444B3"/>
    <w:rsid w:val="00744638"/>
    <w:rsid w:val="00744739"/>
    <w:rsid w:val="00744CDE"/>
    <w:rsid w:val="007456A4"/>
    <w:rsid w:val="00750B2D"/>
    <w:rsid w:val="0075134C"/>
    <w:rsid w:val="00751F61"/>
    <w:rsid w:val="0075374E"/>
    <w:rsid w:val="00753E0A"/>
    <w:rsid w:val="00754424"/>
    <w:rsid w:val="00754C0E"/>
    <w:rsid w:val="0075600F"/>
    <w:rsid w:val="00756B33"/>
    <w:rsid w:val="007578E3"/>
    <w:rsid w:val="00760A89"/>
    <w:rsid w:val="00760ED5"/>
    <w:rsid w:val="0076495A"/>
    <w:rsid w:val="0076548B"/>
    <w:rsid w:val="00765729"/>
    <w:rsid w:val="00765775"/>
    <w:rsid w:val="007657A5"/>
    <w:rsid w:val="00765FA7"/>
    <w:rsid w:val="00766464"/>
    <w:rsid w:val="00766F57"/>
    <w:rsid w:val="00770728"/>
    <w:rsid w:val="00771504"/>
    <w:rsid w:val="007733BE"/>
    <w:rsid w:val="0077362F"/>
    <w:rsid w:val="00773959"/>
    <w:rsid w:val="00775F50"/>
    <w:rsid w:val="00777571"/>
    <w:rsid w:val="00780D89"/>
    <w:rsid w:val="00781348"/>
    <w:rsid w:val="00781863"/>
    <w:rsid w:val="00781E74"/>
    <w:rsid w:val="00782FA4"/>
    <w:rsid w:val="00783903"/>
    <w:rsid w:val="00783D24"/>
    <w:rsid w:val="007846FD"/>
    <w:rsid w:val="0078499C"/>
    <w:rsid w:val="00786F87"/>
    <w:rsid w:val="00787272"/>
    <w:rsid w:val="00787EE5"/>
    <w:rsid w:val="00791F3E"/>
    <w:rsid w:val="00792AEC"/>
    <w:rsid w:val="00793B0B"/>
    <w:rsid w:val="0079543B"/>
    <w:rsid w:val="007A0031"/>
    <w:rsid w:val="007A008E"/>
    <w:rsid w:val="007A1224"/>
    <w:rsid w:val="007A1DE2"/>
    <w:rsid w:val="007A2FA7"/>
    <w:rsid w:val="007A321B"/>
    <w:rsid w:val="007A37F1"/>
    <w:rsid w:val="007A38BD"/>
    <w:rsid w:val="007A46C3"/>
    <w:rsid w:val="007A4DA9"/>
    <w:rsid w:val="007B029B"/>
    <w:rsid w:val="007B02A3"/>
    <w:rsid w:val="007B2C8D"/>
    <w:rsid w:val="007B3D19"/>
    <w:rsid w:val="007B6DD9"/>
    <w:rsid w:val="007C326A"/>
    <w:rsid w:val="007C37A0"/>
    <w:rsid w:val="007C3D7B"/>
    <w:rsid w:val="007C5681"/>
    <w:rsid w:val="007C6C01"/>
    <w:rsid w:val="007C6F31"/>
    <w:rsid w:val="007C7EA9"/>
    <w:rsid w:val="007D5230"/>
    <w:rsid w:val="007D571E"/>
    <w:rsid w:val="007D5BF1"/>
    <w:rsid w:val="007D7DFA"/>
    <w:rsid w:val="007E05DC"/>
    <w:rsid w:val="007E0E7D"/>
    <w:rsid w:val="007E18F9"/>
    <w:rsid w:val="007E423F"/>
    <w:rsid w:val="007E7757"/>
    <w:rsid w:val="007E7EEC"/>
    <w:rsid w:val="007F0EF7"/>
    <w:rsid w:val="007F18D6"/>
    <w:rsid w:val="007F2258"/>
    <w:rsid w:val="007F2BC4"/>
    <w:rsid w:val="007F3E67"/>
    <w:rsid w:val="007F4E86"/>
    <w:rsid w:val="007F77B6"/>
    <w:rsid w:val="008022AE"/>
    <w:rsid w:val="0080270B"/>
    <w:rsid w:val="0080482E"/>
    <w:rsid w:val="00805299"/>
    <w:rsid w:val="008054D5"/>
    <w:rsid w:val="008077CA"/>
    <w:rsid w:val="008109E4"/>
    <w:rsid w:val="00810A12"/>
    <w:rsid w:val="008112CD"/>
    <w:rsid w:val="00812405"/>
    <w:rsid w:val="008158B0"/>
    <w:rsid w:val="00816525"/>
    <w:rsid w:val="008165D3"/>
    <w:rsid w:val="0081716B"/>
    <w:rsid w:val="00817C5A"/>
    <w:rsid w:val="00817C7E"/>
    <w:rsid w:val="00820FFA"/>
    <w:rsid w:val="008210A0"/>
    <w:rsid w:val="00821255"/>
    <w:rsid w:val="008216B5"/>
    <w:rsid w:val="0082261C"/>
    <w:rsid w:val="008247D6"/>
    <w:rsid w:val="0082486A"/>
    <w:rsid w:val="00825EC7"/>
    <w:rsid w:val="00827E30"/>
    <w:rsid w:val="00831F98"/>
    <w:rsid w:val="0083294E"/>
    <w:rsid w:val="00833A68"/>
    <w:rsid w:val="00835161"/>
    <w:rsid w:val="008371CB"/>
    <w:rsid w:val="00840E94"/>
    <w:rsid w:val="00842A01"/>
    <w:rsid w:val="008440F0"/>
    <w:rsid w:val="00845C24"/>
    <w:rsid w:val="00846E28"/>
    <w:rsid w:val="008501BD"/>
    <w:rsid w:val="00852EC7"/>
    <w:rsid w:val="008537AF"/>
    <w:rsid w:val="008547FE"/>
    <w:rsid w:val="00854822"/>
    <w:rsid w:val="00854850"/>
    <w:rsid w:val="00854A37"/>
    <w:rsid w:val="00854DA3"/>
    <w:rsid w:val="008559DA"/>
    <w:rsid w:val="00855A13"/>
    <w:rsid w:val="008600DB"/>
    <w:rsid w:val="00860450"/>
    <w:rsid w:val="00861CDF"/>
    <w:rsid w:val="00862D35"/>
    <w:rsid w:val="00866EB1"/>
    <w:rsid w:val="00866EF2"/>
    <w:rsid w:val="00867217"/>
    <w:rsid w:val="00867D29"/>
    <w:rsid w:val="008709DC"/>
    <w:rsid w:val="00872D6B"/>
    <w:rsid w:val="0087317C"/>
    <w:rsid w:val="00875BFB"/>
    <w:rsid w:val="00876E2A"/>
    <w:rsid w:val="008773F9"/>
    <w:rsid w:val="00877591"/>
    <w:rsid w:val="0087776E"/>
    <w:rsid w:val="00877EA9"/>
    <w:rsid w:val="00880F00"/>
    <w:rsid w:val="0088250A"/>
    <w:rsid w:val="00883B93"/>
    <w:rsid w:val="00884366"/>
    <w:rsid w:val="00884432"/>
    <w:rsid w:val="008845CD"/>
    <w:rsid w:val="00885597"/>
    <w:rsid w:val="00885652"/>
    <w:rsid w:val="00885F7F"/>
    <w:rsid w:val="0088733B"/>
    <w:rsid w:val="0089058E"/>
    <w:rsid w:val="0089095D"/>
    <w:rsid w:val="00891A6E"/>
    <w:rsid w:val="0089346F"/>
    <w:rsid w:val="0089426D"/>
    <w:rsid w:val="00894881"/>
    <w:rsid w:val="00894BCD"/>
    <w:rsid w:val="00894FE4"/>
    <w:rsid w:val="00895385"/>
    <w:rsid w:val="008953F4"/>
    <w:rsid w:val="00896384"/>
    <w:rsid w:val="00896BA0"/>
    <w:rsid w:val="00897C9C"/>
    <w:rsid w:val="008A02D4"/>
    <w:rsid w:val="008A0604"/>
    <w:rsid w:val="008A14E0"/>
    <w:rsid w:val="008A22A1"/>
    <w:rsid w:val="008A26F3"/>
    <w:rsid w:val="008A2A4F"/>
    <w:rsid w:val="008A2B65"/>
    <w:rsid w:val="008A37C9"/>
    <w:rsid w:val="008A68DC"/>
    <w:rsid w:val="008A6B3B"/>
    <w:rsid w:val="008A7835"/>
    <w:rsid w:val="008A7A09"/>
    <w:rsid w:val="008B1875"/>
    <w:rsid w:val="008B2C44"/>
    <w:rsid w:val="008B4036"/>
    <w:rsid w:val="008B45CE"/>
    <w:rsid w:val="008B66E4"/>
    <w:rsid w:val="008C054F"/>
    <w:rsid w:val="008C177D"/>
    <w:rsid w:val="008C2340"/>
    <w:rsid w:val="008C2852"/>
    <w:rsid w:val="008C2E3A"/>
    <w:rsid w:val="008C374A"/>
    <w:rsid w:val="008C4EF0"/>
    <w:rsid w:val="008C71EB"/>
    <w:rsid w:val="008D072E"/>
    <w:rsid w:val="008D0F06"/>
    <w:rsid w:val="008D221E"/>
    <w:rsid w:val="008D4887"/>
    <w:rsid w:val="008D51DF"/>
    <w:rsid w:val="008D6278"/>
    <w:rsid w:val="008E339A"/>
    <w:rsid w:val="008E36B2"/>
    <w:rsid w:val="008E3854"/>
    <w:rsid w:val="008E4DAF"/>
    <w:rsid w:val="008E579C"/>
    <w:rsid w:val="008E5B2D"/>
    <w:rsid w:val="008E6696"/>
    <w:rsid w:val="008E66CD"/>
    <w:rsid w:val="008E778F"/>
    <w:rsid w:val="008F4FB0"/>
    <w:rsid w:val="008F57FA"/>
    <w:rsid w:val="008F64B3"/>
    <w:rsid w:val="008F7E98"/>
    <w:rsid w:val="00901443"/>
    <w:rsid w:val="00901778"/>
    <w:rsid w:val="00901890"/>
    <w:rsid w:val="00903A56"/>
    <w:rsid w:val="00907570"/>
    <w:rsid w:val="009111C4"/>
    <w:rsid w:val="009130AD"/>
    <w:rsid w:val="00914570"/>
    <w:rsid w:val="0091630F"/>
    <w:rsid w:val="009208DD"/>
    <w:rsid w:val="009213EF"/>
    <w:rsid w:val="009223E6"/>
    <w:rsid w:val="00923005"/>
    <w:rsid w:val="009239B8"/>
    <w:rsid w:val="009245D2"/>
    <w:rsid w:val="00924BBB"/>
    <w:rsid w:val="009258E0"/>
    <w:rsid w:val="00927740"/>
    <w:rsid w:val="0092792A"/>
    <w:rsid w:val="00927FFB"/>
    <w:rsid w:val="0093046F"/>
    <w:rsid w:val="00933193"/>
    <w:rsid w:val="00933C5C"/>
    <w:rsid w:val="00934383"/>
    <w:rsid w:val="00934E6A"/>
    <w:rsid w:val="00934EA3"/>
    <w:rsid w:val="0093542E"/>
    <w:rsid w:val="00937720"/>
    <w:rsid w:val="00937C62"/>
    <w:rsid w:val="00937FA7"/>
    <w:rsid w:val="00940053"/>
    <w:rsid w:val="00940304"/>
    <w:rsid w:val="00941E4B"/>
    <w:rsid w:val="00941E9D"/>
    <w:rsid w:val="00943E8B"/>
    <w:rsid w:val="00945BC9"/>
    <w:rsid w:val="00946908"/>
    <w:rsid w:val="00947861"/>
    <w:rsid w:val="00947EA0"/>
    <w:rsid w:val="00952DD7"/>
    <w:rsid w:val="0095354F"/>
    <w:rsid w:val="00954759"/>
    <w:rsid w:val="009548D6"/>
    <w:rsid w:val="0095564D"/>
    <w:rsid w:val="00955D08"/>
    <w:rsid w:val="00956257"/>
    <w:rsid w:val="0095675F"/>
    <w:rsid w:val="00956761"/>
    <w:rsid w:val="00957EB5"/>
    <w:rsid w:val="00960942"/>
    <w:rsid w:val="0096233B"/>
    <w:rsid w:val="00963EAD"/>
    <w:rsid w:val="009646E4"/>
    <w:rsid w:val="00964FC5"/>
    <w:rsid w:val="0096522C"/>
    <w:rsid w:val="00965BBF"/>
    <w:rsid w:val="009663C5"/>
    <w:rsid w:val="00966D6F"/>
    <w:rsid w:val="00971766"/>
    <w:rsid w:val="00971C5D"/>
    <w:rsid w:val="00971C9C"/>
    <w:rsid w:val="0097338A"/>
    <w:rsid w:val="009739C2"/>
    <w:rsid w:val="0097461F"/>
    <w:rsid w:val="009748A1"/>
    <w:rsid w:val="00974BF9"/>
    <w:rsid w:val="00974CCB"/>
    <w:rsid w:val="00975804"/>
    <w:rsid w:val="0098008D"/>
    <w:rsid w:val="00980707"/>
    <w:rsid w:val="009807C1"/>
    <w:rsid w:val="00980D5D"/>
    <w:rsid w:val="009824F4"/>
    <w:rsid w:val="0098250D"/>
    <w:rsid w:val="00982818"/>
    <w:rsid w:val="00983533"/>
    <w:rsid w:val="00983C42"/>
    <w:rsid w:val="00984495"/>
    <w:rsid w:val="00986384"/>
    <w:rsid w:val="009866F0"/>
    <w:rsid w:val="009871B4"/>
    <w:rsid w:val="00991282"/>
    <w:rsid w:val="0099133F"/>
    <w:rsid w:val="0099194C"/>
    <w:rsid w:val="00991968"/>
    <w:rsid w:val="00992776"/>
    <w:rsid w:val="00992C0D"/>
    <w:rsid w:val="0099371C"/>
    <w:rsid w:val="00993987"/>
    <w:rsid w:val="00997C68"/>
    <w:rsid w:val="009A0847"/>
    <w:rsid w:val="009A24E0"/>
    <w:rsid w:val="009A4CAE"/>
    <w:rsid w:val="009A5000"/>
    <w:rsid w:val="009A5396"/>
    <w:rsid w:val="009A5E92"/>
    <w:rsid w:val="009A6AE8"/>
    <w:rsid w:val="009B216B"/>
    <w:rsid w:val="009B4D50"/>
    <w:rsid w:val="009B5FC8"/>
    <w:rsid w:val="009B6771"/>
    <w:rsid w:val="009B68E6"/>
    <w:rsid w:val="009B6E32"/>
    <w:rsid w:val="009B733A"/>
    <w:rsid w:val="009B7890"/>
    <w:rsid w:val="009B7AD6"/>
    <w:rsid w:val="009C0008"/>
    <w:rsid w:val="009C0677"/>
    <w:rsid w:val="009C1981"/>
    <w:rsid w:val="009C23B6"/>
    <w:rsid w:val="009C7B3F"/>
    <w:rsid w:val="009D0058"/>
    <w:rsid w:val="009D08B6"/>
    <w:rsid w:val="009D0FF9"/>
    <w:rsid w:val="009D13AE"/>
    <w:rsid w:val="009D1A0D"/>
    <w:rsid w:val="009D1FBB"/>
    <w:rsid w:val="009D2A48"/>
    <w:rsid w:val="009D2BF9"/>
    <w:rsid w:val="009D4D6F"/>
    <w:rsid w:val="009D5AC4"/>
    <w:rsid w:val="009D6BA4"/>
    <w:rsid w:val="009D7C9D"/>
    <w:rsid w:val="009E03E3"/>
    <w:rsid w:val="009E05A7"/>
    <w:rsid w:val="009E2C46"/>
    <w:rsid w:val="009E3420"/>
    <w:rsid w:val="009E455C"/>
    <w:rsid w:val="009E5420"/>
    <w:rsid w:val="009E7A3D"/>
    <w:rsid w:val="009F3EE2"/>
    <w:rsid w:val="009F4132"/>
    <w:rsid w:val="009F4EAD"/>
    <w:rsid w:val="009F598E"/>
    <w:rsid w:val="00A00355"/>
    <w:rsid w:val="00A00742"/>
    <w:rsid w:val="00A01416"/>
    <w:rsid w:val="00A02C83"/>
    <w:rsid w:val="00A03255"/>
    <w:rsid w:val="00A03B5F"/>
    <w:rsid w:val="00A03C89"/>
    <w:rsid w:val="00A073E5"/>
    <w:rsid w:val="00A11086"/>
    <w:rsid w:val="00A11A7F"/>
    <w:rsid w:val="00A11DE3"/>
    <w:rsid w:val="00A11F2C"/>
    <w:rsid w:val="00A12AE1"/>
    <w:rsid w:val="00A12EA9"/>
    <w:rsid w:val="00A140CB"/>
    <w:rsid w:val="00A15086"/>
    <w:rsid w:val="00A154C1"/>
    <w:rsid w:val="00A15AB3"/>
    <w:rsid w:val="00A15AE1"/>
    <w:rsid w:val="00A16FD7"/>
    <w:rsid w:val="00A171E0"/>
    <w:rsid w:val="00A1721C"/>
    <w:rsid w:val="00A1778E"/>
    <w:rsid w:val="00A21794"/>
    <w:rsid w:val="00A227E2"/>
    <w:rsid w:val="00A24C36"/>
    <w:rsid w:val="00A2562B"/>
    <w:rsid w:val="00A26DAB"/>
    <w:rsid w:val="00A27162"/>
    <w:rsid w:val="00A27869"/>
    <w:rsid w:val="00A30018"/>
    <w:rsid w:val="00A3013A"/>
    <w:rsid w:val="00A30BA1"/>
    <w:rsid w:val="00A3206D"/>
    <w:rsid w:val="00A32356"/>
    <w:rsid w:val="00A33912"/>
    <w:rsid w:val="00A33BC4"/>
    <w:rsid w:val="00A3549F"/>
    <w:rsid w:val="00A36DC6"/>
    <w:rsid w:val="00A3751F"/>
    <w:rsid w:val="00A3753E"/>
    <w:rsid w:val="00A37605"/>
    <w:rsid w:val="00A37832"/>
    <w:rsid w:val="00A37BD7"/>
    <w:rsid w:val="00A37D75"/>
    <w:rsid w:val="00A37D79"/>
    <w:rsid w:val="00A37EF0"/>
    <w:rsid w:val="00A41627"/>
    <w:rsid w:val="00A41906"/>
    <w:rsid w:val="00A42D1F"/>
    <w:rsid w:val="00A443E5"/>
    <w:rsid w:val="00A4502F"/>
    <w:rsid w:val="00A457EA"/>
    <w:rsid w:val="00A458CA"/>
    <w:rsid w:val="00A45A39"/>
    <w:rsid w:val="00A517E1"/>
    <w:rsid w:val="00A537D2"/>
    <w:rsid w:val="00A544FF"/>
    <w:rsid w:val="00A54BC2"/>
    <w:rsid w:val="00A5570C"/>
    <w:rsid w:val="00A55944"/>
    <w:rsid w:val="00A560C8"/>
    <w:rsid w:val="00A56C81"/>
    <w:rsid w:val="00A578F4"/>
    <w:rsid w:val="00A60E05"/>
    <w:rsid w:val="00A63019"/>
    <w:rsid w:val="00A63654"/>
    <w:rsid w:val="00A64DE2"/>
    <w:rsid w:val="00A6511B"/>
    <w:rsid w:val="00A66D2F"/>
    <w:rsid w:val="00A67043"/>
    <w:rsid w:val="00A67208"/>
    <w:rsid w:val="00A67679"/>
    <w:rsid w:val="00A7082C"/>
    <w:rsid w:val="00A73132"/>
    <w:rsid w:val="00A734C7"/>
    <w:rsid w:val="00A73AA3"/>
    <w:rsid w:val="00A7466C"/>
    <w:rsid w:val="00A74BE9"/>
    <w:rsid w:val="00A75436"/>
    <w:rsid w:val="00A755D7"/>
    <w:rsid w:val="00A75E2E"/>
    <w:rsid w:val="00A7623A"/>
    <w:rsid w:val="00A76BCC"/>
    <w:rsid w:val="00A7760B"/>
    <w:rsid w:val="00A81752"/>
    <w:rsid w:val="00A8190E"/>
    <w:rsid w:val="00A81FB1"/>
    <w:rsid w:val="00A82FD1"/>
    <w:rsid w:val="00A833FB"/>
    <w:rsid w:val="00A83C40"/>
    <w:rsid w:val="00A841DF"/>
    <w:rsid w:val="00A842F7"/>
    <w:rsid w:val="00A86354"/>
    <w:rsid w:val="00A87FCF"/>
    <w:rsid w:val="00A90FA1"/>
    <w:rsid w:val="00A9335C"/>
    <w:rsid w:val="00A94A00"/>
    <w:rsid w:val="00A95C55"/>
    <w:rsid w:val="00A962BC"/>
    <w:rsid w:val="00A96E2B"/>
    <w:rsid w:val="00A976D0"/>
    <w:rsid w:val="00AA39A9"/>
    <w:rsid w:val="00AA3BE1"/>
    <w:rsid w:val="00AA3DE8"/>
    <w:rsid w:val="00AA4205"/>
    <w:rsid w:val="00AA4FEC"/>
    <w:rsid w:val="00AA582B"/>
    <w:rsid w:val="00AA5B10"/>
    <w:rsid w:val="00AA5B37"/>
    <w:rsid w:val="00AA67C3"/>
    <w:rsid w:val="00AA6BD7"/>
    <w:rsid w:val="00AA6CD7"/>
    <w:rsid w:val="00AB15F5"/>
    <w:rsid w:val="00AB46B9"/>
    <w:rsid w:val="00AB47F5"/>
    <w:rsid w:val="00AB7941"/>
    <w:rsid w:val="00AB7E93"/>
    <w:rsid w:val="00AC0997"/>
    <w:rsid w:val="00AC4046"/>
    <w:rsid w:val="00AC4263"/>
    <w:rsid w:val="00AC5246"/>
    <w:rsid w:val="00AC6203"/>
    <w:rsid w:val="00AC763F"/>
    <w:rsid w:val="00AD0FBF"/>
    <w:rsid w:val="00AD1791"/>
    <w:rsid w:val="00AD28D0"/>
    <w:rsid w:val="00AD328C"/>
    <w:rsid w:val="00AD5789"/>
    <w:rsid w:val="00AD6DF4"/>
    <w:rsid w:val="00AE2508"/>
    <w:rsid w:val="00AE380F"/>
    <w:rsid w:val="00AE3A65"/>
    <w:rsid w:val="00AE6785"/>
    <w:rsid w:val="00AE76B1"/>
    <w:rsid w:val="00AE7CFA"/>
    <w:rsid w:val="00AF0313"/>
    <w:rsid w:val="00AF4492"/>
    <w:rsid w:val="00AF5204"/>
    <w:rsid w:val="00AF52A8"/>
    <w:rsid w:val="00AF64CF"/>
    <w:rsid w:val="00AF6C89"/>
    <w:rsid w:val="00AF7414"/>
    <w:rsid w:val="00AF74DB"/>
    <w:rsid w:val="00B029E8"/>
    <w:rsid w:val="00B02C38"/>
    <w:rsid w:val="00B02DDD"/>
    <w:rsid w:val="00B03787"/>
    <w:rsid w:val="00B03856"/>
    <w:rsid w:val="00B0604D"/>
    <w:rsid w:val="00B067E5"/>
    <w:rsid w:val="00B10E77"/>
    <w:rsid w:val="00B16F16"/>
    <w:rsid w:val="00B173D2"/>
    <w:rsid w:val="00B17AF4"/>
    <w:rsid w:val="00B17F04"/>
    <w:rsid w:val="00B21963"/>
    <w:rsid w:val="00B24DC5"/>
    <w:rsid w:val="00B24E69"/>
    <w:rsid w:val="00B2696D"/>
    <w:rsid w:val="00B26C3A"/>
    <w:rsid w:val="00B270A3"/>
    <w:rsid w:val="00B312B7"/>
    <w:rsid w:val="00B326AF"/>
    <w:rsid w:val="00B32782"/>
    <w:rsid w:val="00B32FBE"/>
    <w:rsid w:val="00B33493"/>
    <w:rsid w:val="00B33FFB"/>
    <w:rsid w:val="00B355FA"/>
    <w:rsid w:val="00B401A7"/>
    <w:rsid w:val="00B405ED"/>
    <w:rsid w:val="00B420DC"/>
    <w:rsid w:val="00B428D5"/>
    <w:rsid w:val="00B44151"/>
    <w:rsid w:val="00B466C5"/>
    <w:rsid w:val="00B47096"/>
    <w:rsid w:val="00B474B2"/>
    <w:rsid w:val="00B478A0"/>
    <w:rsid w:val="00B50090"/>
    <w:rsid w:val="00B501AB"/>
    <w:rsid w:val="00B50DD3"/>
    <w:rsid w:val="00B50FFD"/>
    <w:rsid w:val="00B515C8"/>
    <w:rsid w:val="00B55421"/>
    <w:rsid w:val="00B561CE"/>
    <w:rsid w:val="00B5673C"/>
    <w:rsid w:val="00B57B5E"/>
    <w:rsid w:val="00B60535"/>
    <w:rsid w:val="00B606BB"/>
    <w:rsid w:val="00B6312E"/>
    <w:rsid w:val="00B6367F"/>
    <w:rsid w:val="00B63CCD"/>
    <w:rsid w:val="00B64872"/>
    <w:rsid w:val="00B64C3A"/>
    <w:rsid w:val="00B64CE2"/>
    <w:rsid w:val="00B64E6C"/>
    <w:rsid w:val="00B65716"/>
    <w:rsid w:val="00B668A8"/>
    <w:rsid w:val="00B67044"/>
    <w:rsid w:val="00B670B8"/>
    <w:rsid w:val="00B71239"/>
    <w:rsid w:val="00B7168D"/>
    <w:rsid w:val="00B717EE"/>
    <w:rsid w:val="00B746FE"/>
    <w:rsid w:val="00B75419"/>
    <w:rsid w:val="00B756D2"/>
    <w:rsid w:val="00B75743"/>
    <w:rsid w:val="00B76028"/>
    <w:rsid w:val="00B76C32"/>
    <w:rsid w:val="00B76E52"/>
    <w:rsid w:val="00B77432"/>
    <w:rsid w:val="00B77ED6"/>
    <w:rsid w:val="00B80AAB"/>
    <w:rsid w:val="00B81358"/>
    <w:rsid w:val="00B81B92"/>
    <w:rsid w:val="00B82CBA"/>
    <w:rsid w:val="00B83415"/>
    <w:rsid w:val="00B84903"/>
    <w:rsid w:val="00B859C7"/>
    <w:rsid w:val="00B85CA4"/>
    <w:rsid w:val="00B8636B"/>
    <w:rsid w:val="00B86D60"/>
    <w:rsid w:val="00B917C6"/>
    <w:rsid w:val="00B94AEC"/>
    <w:rsid w:val="00B95604"/>
    <w:rsid w:val="00B95C50"/>
    <w:rsid w:val="00B96873"/>
    <w:rsid w:val="00BA0691"/>
    <w:rsid w:val="00BA3540"/>
    <w:rsid w:val="00BA48F1"/>
    <w:rsid w:val="00BA4B26"/>
    <w:rsid w:val="00BA5EB4"/>
    <w:rsid w:val="00BA5EEE"/>
    <w:rsid w:val="00BA6A3C"/>
    <w:rsid w:val="00BA6ECD"/>
    <w:rsid w:val="00BB0090"/>
    <w:rsid w:val="00BB0D25"/>
    <w:rsid w:val="00BB3D9B"/>
    <w:rsid w:val="00BB5F71"/>
    <w:rsid w:val="00BB6269"/>
    <w:rsid w:val="00BB7741"/>
    <w:rsid w:val="00BC034C"/>
    <w:rsid w:val="00BC080B"/>
    <w:rsid w:val="00BC1C1F"/>
    <w:rsid w:val="00BC216B"/>
    <w:rsid w:val="00BC21F0"/>
    <w:rsid w:val="00BC4D1A"/>
    <w:rsid w:val="00BC4F0B"/>
    <w:rsid w:val="00BC4F58"/>
    <w:rsid w:val="00BC6241"/>
    <w:rsid w:val="00BC7C2E"/>
    <w:rsid w:val="00BD2146"/>
    <w:rsid w:val="00BD21A1"/>
    <w:rsid w:val="00BD342D"/>
    <w:rsid w:val="00BD531D"/>
    <w:rsid w:val="00BD5BE1"/>
    <w:rsid w:val="00BD6144"/>
    <w:rsid w:val="00BD6F95"/>
    <w:rsid w:val="00BE195F"/>
    <w:rsid w:val="00BE2EBB"/>
    <w:rsid w:val="00BE37C7"/>
    <w:rsid w:val="00BE38FE"/>
    <w:rsid w:val="00BE3CE2"/>
    <w:rsid w:val="00BE3F24"/>
    <w:rsid w:val="00BE4D86"/>
    <w:rsid w:val="00BE5241"/>
    <w:rsid w:val="00BE6289"/>
    <w:rsid w:val="00BE62B2"/>
    <w:rsid w:val="00BE6EE2"/>
    <w:rsid w:val="00BE704F"/>
    <w:rsid w:val="00BF03E3"/>
    <w:rsid w:val="00BF08E7"/>
    <w:rsid w:val="00BF1D36"/>
    <w:rsid w:val="00BF3EF3"/>
    <w:rsid w:val="00BF426F"/>
    <w:rsid w:val="00BF7B29"/>
    <w:rsid w:val="00BF7F80"/>
    <w:rsid w:val="00C021C3"/>
    <w:rsid w:val="00C048AC"/>
    <w:rsid w:val="00C04DA5"/>
    <w:rsid w:val="00C04EDF"/>
    <w:rsid w:val="00C05785"/>
    <w:rsid w:val="00C06749"/>
    <w:rsid w:val="00C06AC5"/>
    <w:rsid w:val="00C06D28"/>
    <w:rsid w:val="00C06E66"/>
    <w:rsid w:val="00C07325"/>
    <w:rsid w:val="00C10B1C"/>
    <w:rsid w:val="00C113C5"/>
    <w:rsid w:val="00C117BE"/>
    <w:rsid w:val="00C12535"/>
    <w:rsid w:val="00C136DA"/>
    <w:rsid w:val="00C13EE9"/>
    <w:rsid w:val="00C14EF6"/>
    <w:rsid w:val="00C14FF5"/>
    <w:rsid w:val="00C210E1"/>
    <w:rsid w:val="00C219E3"/>
    <w:rsid w:val="00C22BA0"/>
    <w:rsid w:val="00C242B9"/>
    <w:rsid w:val="00C25322"/>
    <w:rsid w:val="00C264A4"/>
    <w:rsid w:val="00C3289A"/>
    <w:rsid w:val="00C35C32"/>
    <w:rsid w:val="00C36666"/>
    <w:rsid w:val="00C407DC"/>
    <w:rsid w:val="00C43926"/>
    <w:rsid w:val="00C43FD8"/>
    <w:rsid w:val="00C4590C"/>
    <w:rsid w:val="00C45BF8"/>
    <w:rsid w:val="00C47D6B"/>
    <w:rsid w:val="00C500DE"/>
    <w:rsid w:val="00C51265"/>
    <w:rsid w:val="00C536E7"/>
    <w:rsid w:val="00C53E3E"/>
    <w:rsid w:val="00C544D7"/>
    <w:rsid w:val="00C54F97"/>
    <w:rsid w:val="00C55C49"/>
    <w:rsid w:val="00C56D04"/>
    <w:rsid w:val="00C57B1B"/>
    <w:rsid w:val="00C60B76"/>
    <w:rsid w:val="00C6114B"/>
    <w:rsid w:val="00C61F15"/>
    <w:rsid w:val="00C62270"/>
    <w:rsid w:val="00C6234D"/>
    <w:rsid w:val="00C6301A"/>
    <w:rsid w:val="00C63AF3"/>
    <w:rsid w:val="00C63BCB"/>
    <w:rsid w:val="00C63FCA"/>
    <w:rsid w:val="00C65908"/>
    <w:rsid w:val="00C66A6C"/>
    <w:rsid w:val="00C714A2"/>
    <w:rsid w:val="00C71F3C"/>
    <w:rsid w:val="00C725EF"/>
    <w:rsid w:val="00C72922"/>
    <w:rsid w:val="00C754D7"/>
    <w:rsid w:val="00C76318"/>
    <w:rsid w:val="00C7671C"/>
    <w:rsid w:val="00C772D9"/>
    <w:rsid w:val="00C77AFB"/>
    <w:rsid w:val="00C80780"/>
    <w:rsid w:val="00C81598"/>
    <w:rsid w:val="00C81779"/>
    <w:rsid w:val="00C826F8"/>
    <w:rsid w:val="00C82EC5"/>
    <w:rsid w:val="00C82FD4"/>
    <w:rsid w:val="00C86394"/>
    <w:rsid w:val="00C863D5"/>
    <w:rsid w:val="00C93CA4"/>
    <w:rsid w:val="00C94122"/>
    <w:rsid w:val="00C94571"/>
    <w:rsid w:val="00C9668B"/>
    <w:rsid w:val="00C9673C"/>
    <w:rsid w:val="00C97A6C"/>
    <w:rsid w:val="00CA10F6"/>
    <w:rsid w:val="00CA2B35"/>
    <w:rsid w:val="00CA2BC1"/>
    <w:rsid w:val="00CA32B8"/>
    <w:rsid w:val="00CA3B4A"/>
    <w:rsid w:val="00CA4540"/>
    <w:rsid w:val="00CA504F"/>
    <w:rsid w:val="00CA54B5"/>
    <w:rsid w:val="00CA5E0E"/>
    <w:rsid w:val="00CA6F59"/>
    <w:rsid w:val="00CB0C0F"/>
    <w:rsid w:val="00CB14D9"/>
    <w:rsid w:val="00CB1E81"/>
    <w:rsid w:val="00CB3441"/>
    <w:rsid w:val="00CB3888"/>
    <w:rsid w:val="00CB4096"/>
    <w:rsid w:val="00CB4522"/>
    <w:rsid w:val="00CB5540"/>
    <w:rsid w:val="00CB6E5B"/>
    <w:rsid w:val="00CB7508"/>
    <w:rsid w:val="00CC18B4"/>
    <w:rsid w:val="00CC18E6"/>
    <w:rsid w:val="00CC24CE"/>
    <w:rsid w:val="00CC57F6"/>
    <w:rsid w:val="00CC5883"/>
    <w:rsid w:val="00CC679D"/>
    <w:rsid w:val="00CC7630"/>
    <w:rsid w:val="00CC76C9"/>
    <w:rsid w:val="00CC79C2"/>
    <w:rsid w:val="00CC7D6D"/>
    <w:rsid w:val="00CC7E27"/>
    <w:rsid w:val="00CD06ED"/>
    <w:rsid w:val="00CD1060"/>
    <w:rsid w:val="00CD1D1B"/>
    <w:rsid w:val="00CD272D"/>
    <w:rsid w:val="00CD3D04"/>
    <w:rsid w:val="00CD653A"/>
    <w:rsid w:val="00CD75CB"/>
    <w:rsid w:val="00CE06AD"/>
    <w:rsid w:val="00CE0D2E"/>
    <w:rsid w:val="00CE18BB"/>
    <w:rsid w:val="00CE1C6F"/>
    <w:rsid w:val="00CE24D2"/>
    <w:rsid w:val="00CE3A63"/>
    <w:rsid w:val="00CE4E1E"/>
    <w:rsid w:val="00CE6172"/>
    <w:rsid w:val="00CE66CA"/>
    <w:rsid w:val="00CF05AF"/>
    <w:rsid w:val="00CF05B6"/>
    <w:rsid w:val="00CF1EC6"/>
    <w:rsid w:val="00CF2089"/>
    <w:rsid w:val="00CF2542"/>
    <w:rsid w:val="00CF276E"/>
    <w:rsid w:val="00CF525B"/>
    <w:rsid w:val="00CF56F9"/>
    <w:rsid w:val="00CF7A43"/>
    <w:rsid w:val="00D00CCD"/>
    <w:rsid w:val="00D01237"/>
    <w:rsid w:val="00D01DB9"/>
    <w:rsid w:val="00D02B4A"/>
    <w:rsid w:val="00D0325C"/>
    <w:rsid w:val="00D04FC7"/>
    <w:rsid w:val="00D05411"/>
    <w:rsid w:val="00D05748"/>
    <w:rsid w:val="00D05DF5"/>
    <w:rsid w:val="00D06C61"/>
    <w:rsid w:val="00D103CE"/>
    <w:rsid w:val="00D1309B"/>
    <w:rsid w:val="00D14C93"/>
    <w:rsid w:val="00D151E2"/>
    <w:rsid w:val="00D15B84"/>
    <w:rsid w:val="00D1718A"/>
    <w:rsid w:val="00D1724D"/>
    <w:rsid w:val="00D173E6"/>
    <w:rsid w:val="00D20CDF"/>
    <w:rsid w:val="00D2143B"/>
    <w:rsid w:val="00D2179D"/>
    <w:rsid w:val="00D22C2B"/>
    <w:rsid w:val="00D25305"/>
    <w:rsid w:val="00D2535A"/>
    <w:rsid w:val="00D26966"/>
    <w:rsid w:val="00D26EC6"/>
    <w:rsid w:val="00D26F4F"/>
    <w:rsid w:val="00D2747B"/>
    <w:rsid w:val="00D27AC5"/>
    <w:rsid w:val="00D27F89"/>
    <w:rsid w:val="00D31605"/>
    <w:rsid w:val="00D3187A"/>
    <w:rsid w:val="00D34307"/>
    <w:rsid w:val="00D344C6"/>
    <w:rsid w:val="00D35C1F"/>
    <w:rsid w:val="00D35D6B"/>
    <w:rsid w:val="00D37F7B"/>
    <w:rsid w:val="00D40113"/>
    <w:rsid w:val="00D41A39"/>
    <w:rsid w:val="00D42BCC"/>
    <w:rsid w:val="00D4395E"/>
    <w:rsid w:val="00D43979"/>
    <w:rsid w:val="00D43D7B"/>
    <w:rsid w:val="00D445DE"/>
    <w:rsid w:val="00D45E88"/>
    <w:rsid w:val="00D464C1"/>
    <w:rsid w:val="00D4709E"/>
    <w:rsid w:val="00D47A53"/>
    <w:rsid w:val="00D50DDF"/>
    <w:rsid w:val="00D51950"/>
    <w:rsid w:val="00D53FC7"/>
    <w:rsid w:val="00D54700"/>
    <w:rsid w:val="00D5536C"/>
    <w:rsid w:val="00D56744"/>
    <w:rsid w:val="00D60A77"/>
    <w:rsid w:val="00D628B6"/>
    <w:rsid w:val="00D64536"/>
    <w:rsid w:val="00D66598"/>
    <w:rsid w:val="00D70076"/>
    <w:rsid w:val="00D70289"/>
    <w:rsid w:val="00D7077C"/>
    <w:rsid w:val="00D71816"/>
    <w:rsid w:val="00D731C6"/>
    <w:rsid w:val="00D73485"/>
    <w:rsid w:val="00D75C74"/>
    <w:rsid w:val="00D75DDC"/>
    <w:rsid w:val="00D7665A"/>
    <w:rsid w:val="00D772E1"/>
    <w:rsid w:val="00D77491"/>
    <w:rsid w:val="00D77689"/>
    <w:rsid w:val="00D80B7A"/>
    <w:rsid w:val="00D80EEC"/>
    <w:rsid w:val="00D81ED3"/>
    <w:rsid w:val="00D84EC7"/>
    <w:rsid w:val="00D86004"/>
    <w:rsid w:val="00D870CE"/>
    <w:rsid w:val="00D904AA"/>
    <w:rsid w:val="00D90680"/>
    <w:rsid w:val="00D913DB"/>
    <w:rsid w:val="00D92011"/>
    <w:rsid w:val="00D9203C"/>
    <w:rsid w:val="00D92106"/>
    <w:rsid w:val="00D927D2"/>
    <w:rsid w:val="00D93B03"/>
    <w:rsid w:val="00D94D3A"/>
    <w:rsid w:val="00D94F53"/>
    <w:rsid w:val="00D955F5"/>
    <w:rsid w:val="00D97B69"/>
    <w:rsid w:val="00DA095C"/>
    <w:rsid w:val="00DA2587"/>
    <w:rsid w:val="00DA26DB"/>
    <w:rsid w:val="00DA2CAF"/>
    <w:rsid w:val="00DA2F36"/>
    <w:rsid w:val="00DA312B"/>
    <w:rsid w:val="00DA3168"/>
    <w:rsid w:val="00DA37B0"/>
    <w:rsid w:val="00DA3883"/>
    <w:rsid w:val="00DA3A3A"/>
    <w:rsid w:val="00DA502F"/>
    <w:rsid w:val="00DA5884"/>
    <w:rsid w:val="00DA5BA3"/>
    <w:rsid w:val="00DA66BF"/>
    <w:rsid w:val="00DA7268"/>
    <w:rsid w:val="00DA7E54"/>
    <w:rsid w:val="00DB0602"/>
    <w:rsid w:val="00DB2A3F"/>
    <w:rsid w:val="00DB30D6"/>
    <w:rsid w:val="00DB3267"/>
    <w:rsid w:val="00DB3C2A"/>
    <w:rsid w:val="00DB4C96"/>
    <w:rsid w:val="00DB55F8"/>
    <w:rsid w:val="00DC03B6"/>
    <w:rsid w:val="00DC09E1"/>
    <w:rsid w:val="00DC0F20"/>
    <w:rsid w:val="00DC1AF6"/>
    <w:rsid w:val="00DC1DE2"/>
    <w:rsid w:val="00DC2450"/>
    <w:rsid w:val="00DC248B"/>
    <w:rsid w:val="00DC3823"/>
    <w:rsid w:val="00DC4C06"/>
    <w:rsid w:val="00DC6984"/>
    <w:rsid w:val="00DC6E86"/>
    <w:rsid w:val="00DC745E"/>
    <w:rsid w:val="00DD0F16"/>
    <w:rsid w:val="00DD0F46"/>
    <w:rsid w:val="00DD1802"/>
    <w:rsid w:val="00DD1DE0"/>
    <w:rsid w:val="00DD38FC"/>
    <w:rsid w:val="00DD5317"/>
    <w:rsid w:val="00DD7E53"/>
    <w:rsid w:val="00DE0ECE"/>
    <w:rsid w:val="00DE36E7"/>
    <w:rsid w:val="00DE39A0"/>
    <w:rsid w:val="00DE3E43"/>
    <w:rsid w:val="00DE3ED0"/>
    <w:rsid w:val="00DE46C2"/>
    <w:rsid w:val="00DE5421"/>
    <w:rsid w:val="00DE61E3"/>
    <w:rsid w:val="00DE64B3"/>
    <w:rsid w:val="00DE65A9"/>
    <w:rsid w:val="00DE7230"/>
    <w:rsid w:val="00DE7456"/>
    <w:rsid w:val="00DF0247"/>
    <w:rsid w:val="00DF1304"/>
    <w:rsid w:val="00DF148A"/>
    <w:rsid w:val="00DF1B78"/>
    <w:rsid w:val="00DF42AC"/>
    <w:rsid w:val="00DF5148"/>
    <w:rsid w:val="00DF56B4"/>
    <w:rsid w:val="00DF71CE"/>
    <w:rsid w:val="00DF7F8C"/>
    <w:rsid w:val="00E0085B"/>
    <w:rsid w:val="00E00F42"/>
    <w:rsid w:val="00E01E4D"/>
    <w:rsid w:val="00E02BF9"/>
    <w:rsid w:val="00E02E82"/>
    <w:rsid w:val="00E03211"/>
    <w:rsid w:val="00E032E2"/>
    <w:rsid w:val="00E03CFB"/>
    <w:rsid w:val="00E03F25"/>
    <w:rsid w:val="00E04BDA"/>
    <w:rsid w:val="00E04D10"/>
    <w:rsid w:val="00E056F2"/>
    <w:rsid w:val="00E061F3"/>
    <w:rsid w:val="00E06668"/>
    <w:rsid w:val="00E07105"/>
    <w:rsid w:val="00E106E4"/>
    <w:rsid w:val="00E10CB4"/>
    <w:rsid w:val="00E120FE"/>
    <w:rsid w:val="00E12D81"/>
    <w:rsid w:val="00E14527"/>
    <w:rsid w:val="00E14F70"/>
    <w:rsid w:val="00E14FAA"/>
    <w:rsid w:val="00E158EA"/>
    <w:rsid w:val="00E165EF"/>
    <w:rsid w:val="00E16772"/>
    <w:rsid w:val="00E16E70"/>
    <w:rsid w:val="00E17796"/>
    <w:rsid w:val="00E179DA"/>
    <w:rsid w:val="00E17BD8"/>
    <w:rsid w:val="00E25814"/>
    <w:rsid w:val="00E26162"/>
    <w:rsid w:val="00E27BA1"/>
    <w:rsid w:val="00E3090D"/>
    <w:rsid w:val="00E30C32"/>
    <w:rsid w:val="00E32EBE"/>
    <w:rsid w:val="00E33031"/>
    <w:rsid w:val="00E330F8"/>
    <w:rsid w:val="00E336E9"/>
    <w:rsid w:val="00E33F6E"/>
    <w:rsid w:val="00E340B6"/>
    <w:rsid w:val="00E357CA"/>
    <w:rsid w:val="00E36941"/>
    <w:rsid w:val="00E36F6E"/>
    <w:rsid w:val="00E3740B"/>
    <w:rsid w:val="00E44010"/>
    <w:rsid w:val="00E44449"/>
    <w:rsid w:val="00E4507D"/>
    <w:rsid w:val="00E456CB"/>
    <w:rsid w:val="00E46E7E"/>
    <w:rsid w:val="00E47CAF"/>
    <w:rsid w:val="00E5018D"/>
    <w:rsid w:val="00E51AD2"/>
    <w:rsid w:val="00E52EDA"/>
    <w:rsid w:val="00E53362"/>
    <w:rsid w:val="00E53902"/>
    <w:rsid w:val="00E53935"/>
    <w:rsid w:val="00E539B6"/>
    <w:rsid w:val="00E553D5"/>
    <w:rsid w:val="00E554F3"/>
    <w:rsid w:val="00E559E4"/>
    <w:rsid w:val="00E56111"/>
    <w:rsid w:val="00E564FD"/>
    <w:rsid w:val="00E57F51"/>
    <w:rsid w:val="00E600EA"/>
    <w:rsid w:val="00E60979"/>
    <w:rsid w:val="00E61361"/>
    <w:rsid w:val="00E627AB"/>
    <w:rsid w:val="00E628BC"/>
    <w:rsid w:val="00E62A60"/>
    <w:rsid w:val="00E65553"/>
    <w:rsid w:val="00E675AF"/>
    <w:rsid w:val="00E70E0D"/>
    <w:rsid w:val="00E72A21"/>
    <w:rsid w:val="00E72C54"/>
    <w:rsid w:val="00E74C36"/>
    <w:rsid w:val="00E74E9A"/>
    <w:rsid w:val="00E76402"/>
    <w:rsid w:val="00E767DC"/>
    <w:rsid w:val="00E7680B"/>
    <w:rsid w:val="00E76B76"/>
    <w:rsid w:val="00E7789B"/>
    <w:rsid w:val="00E80EFD"/>
    <w:rsid w:val="00E82AA6"/>
    <w:rsid w:val="00E83B63"/>
    <w:rsid w:val="00E8432F"/>
    <w:rsid w:val="00E854D9"/>
    <w:rsid w:val="00E90B9C"/>
    <w:rsid w:val="00E918A3"/>
    <w:rsid w:val="00E92481"/>
    <w:rsid w:val="00E92720"/>
    <w:rsid w:val="00E94D88"/>
    <w:rsid w:val="00E962B5"/>
    <w:rsid w:val="00E97F05"/>
    <w:rsid w:val="00EA11A9"/>
    <w:rsid w:val="00EA11E3"/>
    <w:rsid w:val="00EA1D43"/>
    <w:rsid w:val="00EA2497"/>
    <w:rsid w:val="00EA32AD"/>
    <w:rsid w:val="00EA3A7D"/>
    <w:rsid w:val="00EA4133"/>
    <w:rsid w:val="00EA46B6"/>
    <w:rsid w:val="00EA74F1"/>
    <w:rsid w:val="00EA75F1"/>
    <w:rsid w:val="00EA7962"/>
    <w:rsid w:val="00EB1198"/>
    <w:rsid w:val="00EB12B1"/>
    <w:rsid w:val="00EB1482"/>
    <w:rsid w:val="00EB1FEC"/>
    <w:rsid w:val="00EC23E3"/>
    <w:rsid w:val="00EC308E"/>
    <w:rsid w:val="00EC393A"/>
    <w:rsid w:val="00EC4EA5"/>
    <w:rsid w:val="00EC5C8E"/>
    <w:rsid w:val="00EC6689"/>
    <w:rsid w:val="00EC795A"/>
    <w:rsid w:val="00EC7F6B"/>
    <w:rsid w:val="00ED2BCF"/>
    <w:rsid w:val="00ED50D1"/>
    <w:rsid w:val="00ED5264"/>
    <w:rsid w:val="00ED689F"/>
    <w:rsid w:val="00ED6A4A"/>
    <w:rsid w:val="00ED6A76"/>
    <w:rsid w:val="00EE00B7"/>
    <w:rsid w:val="00EE33A3"/>
    <w:rsid w:val="00EE4411"/>
    <w:rsid w:val="00EE6321"/>
    <w:rsid w:val="00EE73C6"/>
    <w:rsid w:val="00EE7B3C"/>
    <w:rsid w:val="00EF0722"/>
    <w:rsid w:val="00EF1012"/>
    <w:rsid w:val="00EF1137"/>
    <w:rsid w:val="00EF1CC9"/>
    <w:rsid w:val="00EF3401"/>
    <w:rsid w:val="00EF437E"/>
    <w:rsid w:val="00EF5C0D"/>
    <w:rsid w:val="00EF5EA8"/>
    <w:rsid w:val="00EF65CA"/>
    <w:rsid w:val="00F0047D"/>
    <w:rsid w:val="00F0327F"/>
    <w:rsid w:val="00F03DEE"/>
    <w:rsid w:val="00F03F31"/>
    <w:rsid w:val="00F0465B"/>
    <w:rsid w:val="00F06358"/>
    <w:rsid w:val="00F06761"/>
    <w:rsid w:val="00F07579"/>
    <w:rsid w:val="00F07618"/>
    <w:rsid w:val="00F0784A"/>
    <w:rsid w:val="00F07B75"/>
    <w:rsid w:val="00F1162F"/>
    <w:rsid w:val="00F116AA"/>
    <w:rsid w:val="00F1353D"/>
    <w:rsid w:val="00F14A9D"/>
    <w:rsid w:val="00F14B47"/>
    <w:rsid w:val="00F15CAC"/>
    <w:rsid w:val="00F2007E"/>
    <w:rsid w:val="00F207C6"/>
    <w:rsid w:val="00F20AE0"/>
    <w:rsid w:val="00F212B8"/>
    <w:rsid w:val="00F217BC"/>
    <w:rsid w:val="00F2541F"/>
    <w:rsid w:val="00F256FF"/>
    <w:rsid w:val="00F27255"/>
    <w:rsid w:val="00F30C8B"/>
    <w:rsid w:val="00F330DD"/>
    <w:rsid w:val="00F33491"/>
    <w:rsid w:val="00F337D1"/>
    <w:rsid w:val="00F33B92"/>
    <w:rsid w:val="00F33FDE"/>
    <w:rsid w:val="00F35E3E"/>
    <w:rsid w:val="00F3641B"/>
    <w:rsid w:val="00F374ED"/>
    <w:rsid w:val="00F374F9"/>
    <w:rsid w:val="00F41F53"/>
    <w:rsid w:val="00F42872"/>
    <w:rsid w:val="00F44124"/>
    <w:rsid w:val="00F445D9"/>
    <w:rsid w:val="00F45F6A"/>
    <w:rsid w:val="00F50FC3"/>
    <w:rsid w:val="00F52982"/>
    <w:rsid w:val="00F52CD7"/>
    <w:rsid w:val="00F5573C"/>
    <w:rsid w:val="00F6035F"/>
    <w:rsid w:val="00F60DAB"/>
    <w:rsid w:val="00F60FA1"/>
    <w:rsid w:val="00F61FC7"/>
    <w:rsid w:val="00F627B5"/>
    <w:rsid w:val="00F63AB0"/>
    <w:rsid w:val="00F65206"/>
    <w:rsid w:val="00F66627"/>
    <w:rsid w:val="00F71012"/>
    <w:rsid w:val="00F71569"/>
    <w:rsid w:val="00F76A25"/>
    <w:rsid w:val="00F772D9"/>
    <w:rsid w:val="00F81AC7"/>
    <w:rsid w:val="00F81D69"/>
    <w:rsid w:val="00F8313F"/>
    <w:rsid w:val="00F838C5"/>
    <w:rsid w:val="00F8526F"/>
    <w:rsid w:val="00F87CC3"/>
    <w:rsid w:val="00F90564"/>
    <w:rsid w:val="00F9111B"/>
    <w:rsid w:val="00F958C8"/>
    <w:rsid w:val="00F97456"/>
    <w:rsid w:val="00FA0070"/>
    <w:rsid w:val="00FA08BB"/>
    <w:rsid w:val="00FA11E8"/>
    <w:rsid w:val="00FA13BF"/>
    <w:rsid w:val="00FA2C92"/>
    <w:rsid w:val="00FA376B"/>
    <w:rsid w:val="00FA3EEA"/>
    <w:rsid w:val="00FA4037"/>
    <w:rsid w:val="00FA4873"/>
    <w:rsid w:val="00FA58FF"/>
    <w:rsid w:val="00FA5E67"/>
    <w:rsid w:val="00FA70B1"/>
    <w:rsid w:val="00FA7F7B"/>
    <w:rsid w:val="00FB1B34"/>
    <w:rsid w:val="00FB1CA0"/>
    <w:rsid w:val="00FB3AA4"/>
    <w:rsid w:val="00FB4CC5"/>
    <w:rsid w:val="00FB64EE"/>
    <w:rsid w:val="00FB6674"/>
    <w:rsid w:val="00FB747C"/>
    <w:rsid w:val="00FB7DDF"/>
    <w:rsid w:val="00FC1056"/>
    <w:rsid w:val="00FC1187"/>
    <w:rsid w:val="00FC226C"/>
    <w:rsid w:val="00FC3328"/>
    <w:rsid w:val="00FC37F3"/>
    <w:rsid w:val="00FC56F6"/>
    <w:rsid w:val="00FC6943"/>
    <w:rsid w:val="00FC69D1"/>
    <w:rsid w:val="00FC7FAA"/>
    <w:rsid w:val="00FD090E"/>
    <w:rsid w:val="00FD0AB3"/>
    <w:rsid w:val="00FD17D6"/>
    <w:rsid w:val="00FD2A5C"/>
    <w:rsid w:val="00FD44CE"/>
    <w:rsid w:val="00FD4989"/>
    <w:rsid w:val="00FD66C2"/>
    <w:rsid w:val="00FD7972"/>
    <w:rsid w:val="00FE1883"/>
    <w:rsid w:val="00FE393F"/>
    <w:rsid w:val="00FE493E"/>
    <w:rsid w:val="00FE711F"/>
    <w:rsid w:val="00FE7228"/>
    <w:rsid w:val="00FF1F7F"/>
    <w:rsid w:val="00FF2D92"/>
    <w:rsid w:val="00FF38EA"/>
    <w:rsid w:val="00FF45CF"/>
    <w:rsid w:val="00FF4A74"/>
    <w:rsid w:val="00FF4AE2"/>
    <w:rsid w:val="00FF50E1"/>
    <w:rsid w:val="00FF61D6"/>
    <w:rsid w:val="00FF655C"/>
    <w:rsid w:val="00FF6FC0"/>
    <w:rsid w:val="00FF7B6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42BCC"/>
    <w:rPr>
      <w:sz w:val="24"/>
      <w:szCs w:val="24"/>
      <w:lang w:val="en-GB" w:eastAsia="en-US"/>
    </w:rPr>
  </w:style>
  <w:style w:type="paragraph" w:styleId="Heading1">
    <w:name w:val="heading 1"/>
    <w:basedOn w:val="Normal"/>
    <w:next w:val="Normal"/>
    <w:link w:val="Heading1Char"/>
    <w:qFormat/>
    <w:rsid w:val="000C54B8"/>
    <w:pPr>
      <w:keepNext/>
      <w:outlineLvl w:val="0"/>
    </w:pPr>
    <w:rPr>
      <w:rFonts w:ascii="Arial Black" w:hAnsi="Arial Black"/>
      <w:bCs/>
      <w:caps/>
      <w:sz w:val="2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C54B8"/>
    <w:rPr>
      <w:rFonts w:ascii="Arial Black" w:hAnsi="Arial Black"/>
      <w:bCs/>
      <w:caps/>
      <w:sz w:val="28"/>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489</Words>
  <Characters>279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Before we start talking about your illness, I would like to get to know a bit about you more generally</vt:lpstr>
    </vt:vector>
  </TitlesOfParts>
  <Company>wits</Company>
  <LinksUpToDate>false</LinksUpToDate>
  <CharactersWithSpaces>3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efore we start talking about your illness, I would like to get to know a bit about you more generally</dc:title>
  <dc:creator>bronwyn.harris</dc:creator>
  <cp:lastModifiedBy>Windows User</cp:lastModifiedBy>
  <cp:revision>5</cp:revision>
  <cp:lastPrinted>2009-03-18T11:28:00Z</cp:lastPrinted>
  <dcterms:created xsi:type="dcterms:W3CDTF">2015-01-19T12:29:00Z</dcterms:created>
  <dcterms:modified xsi:type="dcterms:W3CDTF">2015-01-19T12:34:00Z</dcterms:modified>
</cp:coreProperties>
</file>